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C5C70" w14:textId="593D22AD" w:rsidR="00E43DCD" w:rsidRPr="00C37F32" w:rsidRDefault="00035AFA" w:rsidP="00C37F32">
      <w:pPr>
        <w:spacing w:after="12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C37F32" w:rsidRPr="00C37F32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="00C37F32" w:rsidRPr="00C37F32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="008620E8">
        <w:rPr>
          <w:rFonts w:ascii="Arial" w:hAnsi="Arial" w:cs="Arial"/>
          <w:bCs/>
          <w:sz w:val="24"/>
          <w:szCs w:val="24"/>
          <w:lang w:val="en-GB"/>
        </w:rPr>
        <w:t xml:space="preserve">Localization of mRNA targets in </w:t>
      </w:r>
      <w:r w:rsidR="00767DDD">
        <w:rPr>
          <w:rFonts w:ascii="Arial" w:hAnsi="Arial" w:cs="Arial"/>
          <w:bCs/>
          <w:sz w:val="24"/>
          <w:szCs w:val="24"/>
          <w:lang w:val="en-GB"/>
        </w:rPr>
        <w:t>neuronal cell bodies versus ganglionic</w:t>
      </w:r>
      <w:r w:rsidR="008620E8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767DDD">
        <w:rPr>
          <w:rFonts w:ascii="Arial" w:hAnsi="Arial" w:cs="Arial"/>
          <w:bCs/>
          <w:sz w:val="24"/>
          <w:szCs w:val="24"/>
          <w:lang w:val="en-GB"/>
        </w:rPr>
        <w:t>neuropil</w:t>
      </w:r>
      <w:r w:rsidR="00767DDD" w:rsidRPr="00767DDD">
        <w:rPr>
          <w:rFonts w:ascii="Arial" w:hAnsi="Arial" w:cs="Arial"/>
          <w:bCs/>
          <w:sz w:val="24"/>
          <w:szCs w:val="24"/>
          <w:vertAlign w:val="superscript"/>
          <w:lang w:val="en-GB"/>
        </w:rPr>
        <w:t>#</w:t>
      </w:r>
      <w:r w:rsidR="00E43DCD">
        <w:rPr>
          <w:rFonts w:ascii="Arial" w:hAnsi="Arial" w:cs="Arial"/>
          <w:sz w:val="24"/>
          <w:szCs w:val="24"/>
          <w:lang w:val="en-GB"/>
        </w:rPr>
        <w:t xml:space="preserve"> (Y = yes</w:t>
      </w:r>
      <w:r w:rsidR="006D665C">
        <w:rPr>
          <w:rFonts w:ascii="Arial" w:hAnsi="Arial" w:cs="Arial"/>
          <w:sz w:val="24"/>
          <w:szCs w:val="24"/>
          <w:lang w:val="en-GB"/>
        </w:rPr>
        <w:t>, N = no expression</w:t>
      </w:r>
      <w:r w:rsidR="008620E8">
        <w:rPr>
          <w:rFonts w:ascii="Arial" w:hAnsi="Arial" w:cs="Arial"/>
          <w:sz w:val="24"/>
          <w:szCs w:val="24"/>
          <w:lang w:val="en-GB"/>
        </w:rPr>
        <w:t xml:space="preserve">, </w:t>
      </w:r>
      <w:r w:rsidR="006D665C">
        <w:rPr>
          <w:rFonts w:ascii="Arial" w:hAnsi="Arial" w:cs="Arial"/>
          <w:sz w:val="24"/>
          <w:szCs w:val="24"/>
          <w:lang w:val="en-GB"/>
        </w:rPr>
        <w:t>nA = not assesable</w:t>
      </w:r>
      <w:r w:rsidR="008620E8">
        <w:rPr>
          <w:rFonts w:ascii="Arial" w:hAnsi="Arial" w:cs="Arial"/>
          <w:sz w:val="24"/>
          <w:szCs w:val="24"/>
          <w:lang w:val="en-GB"/>
        </w:rPr>
        <w:t>*)</w:t>
      </w:r>
      <w:r w:rsidR="00767DDD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3969"/>
      </w:tblGrid>
      <w:tr w:rsidR="00490BAB" w:rsidRPr="00FA79A5" w14:paraId="32F24E05" w14:textId="171979B9" w:rsidTr="008D500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18A754" w14:textId="4162A9AB" w:rsidR="00490BAB" w:rsidRPr="00FA79A5" w:rsidRDefault="008620E8" w:rsidP="008D500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RNA target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092DAA" w14:textId="27DDA416" w:rsidR="00490BAB" w:rsidRPr="008620E8" w:rsidRDefault="00E43DCD" w:rsidP="00490BA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20E8">
              <w:rPr>
                <w:rFonts w:ascii="Arial" w:hAnsi="Arial" w:cs="Arial"/>
                <w:b/>
                <w:sz w:val="20"/>
                <w:szCs w:val="20"/>
                <w:lang w:val="en-US"/>
              </w:rPr>
              <w:t>small intestine</w:t>
            </w:r>
          </w:p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14:paraId="0CDE99E0" w14:textId="77777777" w:rsidTr="00F46BAE">
              <w:tc>
                <w:tcPr>
                  <w:tcW w:w="1873" w:type="dxa"/>
                </w:tcPr>
                <w:p w14:paraId="1B71CC19" w14:textId="77777777" w:rsidR="00E43DCD" w:rsidRPr="008620E8" w:rsidRDefault="00E43DCD" w:rsidP="00490BAB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</w:pPr>
                  <w:r w:rsidRPr="008620E8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SubG</w:t>
                  </w:r>
                </w:p>
                <w:p w14:paraId="74BC4E0E" w14:textId="0237ABE7" w:rsidR="00490BAB" w:rsidRPr="008620E8" w:rsidRDefault="00E43DCD" w:rsidP="00490BAB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</w:pPr>
                  <w:r w:rsidRPr="008620E8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neuron/</w:t>
                  </w:r>
                  <w:r w:rsidR="00767DDD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neuropil</w:t>
                  </w:r>
                </w:p>
              </w:tc>
              <w:tc>
                <w:tcPr>
                  <w:tcW w:w="1848" w:type="dxa"/>
                </w:tcPr>
                <w:p w14:paraId="46602154" w14:textId="77777777" w:rsidR="00490BAB" w:rsidRPr="008620E8" w:rsidRDefault="00E43DCD" w:rsidP="00490BAB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</w:pPr>
                  <w:r w:rsidRPr="008620E8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MyG</w:t>
                  </w:r>
                </w:p>
                <w:p w14:paraId="770B7042" w14:textId="41B50EFC" w:rsidR="00E43DCD" w:rsidRDefault="00E43DCD" w:rsidP="00490BAB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neuron/</w:t>
                  </w:r>
                  <w:r w:rsidR="00767DDD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neuropil</w:t>
                  </w:r>
                </w:p>
              </w:tc>
            </w:tr>
          </w:tbl>
          <w:p w14:paraId="0DD802DB" w14:textId="604D3578" w:rsidR="00490BAB" w:rsidRPr="00FA79A5" w:rsidRDefault="00490BAB" w:rsidP="00490B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2CC8DE" w14:textId="345A6F1D" w:rsidR="00490BAB" w:rsidRDefault="00E43DCD" w:rsidP="00490B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arge intestine</w:t>
            </w:r>
          </w:p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14:paraId="50C85FF5" w14:textId="77777777" w:rsidTr="00317503">
              <w:tc>
                <w:tcPr>
                  <w:tcW w:w="1873" w:type="dxa"/>
                </w:tcPr>
                <w:p w14:paraId="45C9A24C" w14:textId="77777777" w:rsidR="00E43DCD" w:rsidRDefault="00E43DCD" w:rsidP="00490BAB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ub</w:t>
                  </w:r>
                </w:p>
                <w:p w14:paraId="0222E4B0" w14:textId="60F8BE9A" w:rsidR="00490BAB" w:rsidRDefault="00E43DCD" w:rsidP="00490BAB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neuron/</w:t>
                  </w:r>
                  <w:r w:rsidR="00767DDD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neuropil</w:t>
                  </w:r>
                </w:p>
              </w:tc>
              <w:tc>
                <w:tcPr>
                  <w:tcW w:w="1848" w:type="dxa"/>
                </w:tcPr>
                <w:p w14:paraId="51C01C2C" w14:textId="77777777" w:rsidR="00490BAB" w:rsidRDefault="00E43DCD" w:rsidP="00490BAB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MyG</w:t>
                  </w:r>
                </w:p>
                <w:p w14:paraId="0FABE6F8" w14:textId="2CF57E3D" w:rsidR="00E43DCD" w:rsidRDefault="00E43DCD" w:rsidP="00490BAB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neuron/</w:t>
                  </w:r>
                  <w:r w:rsidR="00767DDD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neuropil</w:t>
                  </w:r>
                </w:p>
              </w:tc>
            </w:tr>
          </w:tbl>
          <w:p w14:paraId="563829CB" w14:textId="77777777" w:rsidR="00490BAB" w:rsidRDefault="00490BAB" w:rsidP="00490B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0BAB" w:rsidRPr="00FA79A5" w14:paraId="2CCE689F" w14:textId="35357A14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2449F" w14:textId="17F76831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Dkk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54CF211" w14:textId="77777777" w:rsidTr="00E43DCD">
              <w:trPr>
                <w:trHeight w:val="139"/>
              </w:trPr>
              <w:tc>
                <w:tcPr>
                  <w:tcW w:w="1873" w:type="dxa"/>
                </w:tcPr>
                <w:p w14:paraId="72486D43" w14:textId="189308E6" w:rsidR="00490BAB" w:rsidRPr="006C0B71" w:rsidRDefault="00876E75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5F94AA0F" w14:textId="21AF08A4" w:rsidR="00490BAB" w:rsidRPr="006C0B71" w:rsidRDefault="00876E75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6C8E5E8E" w14:textId="77777777" w:rsidR="00490BAB" w:rsidRPr="006C0B71" w:rsidRDefault="00490BAB" w:rsidP="00783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3EB3D275" w14:textId="77777777" w:rsidTr="00317503">
              <w:tc>
                <w:tcPr>
                  <w:tcW w:w="1873" w:type="dxa"/>
                </w:tcPr>
                <w:p w14:paraId="32161CC3" w14:textId="388C2C22" w:rsidR="00490BAB" w:rsidRPr="006C0B71" w:rsidRDefault="00876E75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1848" w:type="dxa"/>
                </w:tcPr>
                <w:p w14:paraId="155A27C1" w14:textId="7A52C479" w:rsidR="00490BAB" w:rsidRPr="006C0B71" w:rsidRDefault="00876E75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28ACA92E" w14:textId="77777777" w:rsidR="00490BAB" w:rsidRPr="006C0B71" w:rsidRDefault="00490BAB" w:rsidP="00783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76E75" w:rsidRPr="00FA79A5" w14:paraId="2B569C21" w14:textId="1003B469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05922" w14:textId="0964D42E" w:rsidR="00876E75" w:rsidRPr="00FA79A5" w:rsidRDefault="00876E75" w:rsidP="00876E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Dkk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876E75" w:rsidRPr="006C0B71" w14:paraId="06CBE6FD" w14:textId="77777777" w:rsidTr="00DD5B21">
              <w:tc>
                <w:tcPr>
                  <w:tcW w:w="1873" w:type="dxa"/>
                </w:tcPr>
                <w:p w14:paraId="3BA8A37A" w14:textId="77777777" w:rsidR="00876E75" w:rsidRPr="006C0B71" w:rsidRDefault="00876E75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4F944946" w14:textId="77777777" w:rsidR="00876E75" w:rsidRPr="006C0B71" w:rsidRDefault="00876E75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64159734" w14:textId="5558B506" w:rsidR="00876E75" w:rsidRPr="006C0B71" w:rsidRDefault="00876E75" w:rsidP="00876E7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876E75" w:rsidRPr="006C0B71" w14:paraId="6EB80DD6" w14:textId="77777777" w:rsidTr="00317503">
              <w:tc>
                <w:tcPr>
                  <w:tcW w:w="1873" w:type="dxa"/>
                </w:tcPr>
                <w:p w14:paraId="139DA6F3" w14:textId="1A054A0D" w:rsidR="00876E75" w:rsidRPr="006C0B71" w:rsidRDefault="00876E75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221A86F4" w14:textId="2603D7A3" w:rsidR="00876E75" w:rsidRPr="006C0B71" w:rsidRDefault="00876E75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5A9EDA85" w14:textId="77777777" w:rsidR="00876E75" w:rsidRPr="006C0B71" w:rsidRDefault="00876E75" w:rsidP="00876E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76E75" w:rsidRPr="00FA79A5" w14:paraId="35335617" w14:textId="46F3359E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06998" w14:textId="7C2C9AE9" w:rsidR="00876E75" w:rsidRPr="00FA79A5" w:rsidRDefault="00876E75" w:rsidP="00876E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Dkk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876E75" w:rsidRPr="006C0B71" w14:paraId="5CBE3DF1" w14:textId="77777777" w:rsidTr="00DD5B21">
              <w:tc>
                <w:tcPr>
                  <w:tcW w:w="1873" w:type="dxa"/>
                </w:tcPr>
                <w:p w14:paraId="5769223E" w14:textId="77777777" w:rsidR="00876E75" w:rsidRPr="006C0B71" w:rsidRDefault="00876E75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77539669" w14:textId="77777777" w:rsidR="00876E75" w:rsidRPr="006C0B71" w:rsidRDefault="00876E75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7DBF7689" w14:textId="77777777" w:rsidR="00876E75" w:rsidRPr="006C0B71" w:rsidRDefault="00876E75" w:rsidP="00876E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876E75" w:rsidRPr="006C0B71" w14:paraId="6FF25135" w14:textId="77777777" w:rsidTr="00317503">
              <w:tc>
                <w:tcPr>
                  <w:tcW w:w="1873" w:type="dxa"/>
                </w:tcPr>
                <w:p w14:paraId="25F7CAB9" w14:textId="181EDD8D" w:rsidR="00876E75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2E28D7FA" w14:textId="6CACE90C" w:rsidR="00876E75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6984601D" w14:textId="77777777" w:rsidR="00876E75" w:rsidRPr="006C0B71" w:rsidRDefault="00876E75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76E75" w:rsidRPr="00FA79A5" w14:paraId="62466FB9" w14:textId="2F47372E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A6EA0" w14:textId="563FD14F" w:rsidR="00876E75" w:rsidRPr="00FA79A5" w:rsidRDefault="00876E75" w:rsidP="00876E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Dkk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876E75" w:rsidRPr="006C0B71" w14:paraId="136A5AF7" w14:textId="77777777" w:rsidTr="00DD5B21">
              <w:tc>
                <w:tcPr>
                  <w:tcW w:w="1873" w:type="dxa"/>
                </w:tcPr>
                <w:p w14:paraId="095B33E0" w14:textId="541836F4" w:rsidR="00876E75" w:rsidRPr="006C0B71" w:rsidRDefault="00876E75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0AE1CC61" w14:textId="77777777" w:rsidR="00876E75" w:rsidRPr="006C0B71" w:rsidRDefault="00876E75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7703A7BA" w14:textId="77777777" w:rsidR="00876E75" w:rsidRPr="006C0B71" w:rsidRDefault="00876E75" w:rsidP="00876E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876E75" w:rsidRPr="006C0B71" w14:paraId="0618A633" w14:textId="77777777" w:rsidTr="00317503">
              <w:tc>
                <w:tcPr>
                  <w:tcW w:w="1873" w:type="dxa"/>
                </w:tcPr>
                <w:p w14:paraId="3E2251B8" w14:textId="75F48167" w:rsidR="00876E75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  <w:tc>
                <w:tcPr>
                  <w:tcW w:w="1848" w:type="dxa"/>
                </w:tcPr>
                <w:p w14:paraId="45A5D63C" w14:textId="581D1C6F" w:rsidR="00876E75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36D42227" w14:textId="77777777" w:rsidR="00876E75" w:rsidRPr="006C0B71" w:rsidRDefault="00876E75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5256D86" w14:textId="1B4C24CB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8EE70" w14:textId="694D967E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74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3"/>
              <w:gridCol w:w="1903"/>
              <w:gridCol w:w="1848"/>
            </w:tblGrid>
            <w:tr w:rsidR="00490BAB" w:rsidRPr="006C0B71" w14:paraId="1533A154" w14:textId="77777777" w:rsidTr="00F46BAE">
              <w:tc>
                <w:tcPr>
                  <w:tcW w:w="1873" w:type="dxa"/>
                </w:tcPr>
                <w:p w14:paraId="75F6F81D" w14:textId="41666701" w:rsidR="00490BAB" w:rsidRPr="006C0B71" w:rsidRDefault="00963823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3" w:type="dxa"/>
                </w:tcPr>
                <w:p w14:paraId="1E995CA9" w14:textId="2BC07EB9" w:rsidR="00490BAB" w:rsidRPr="006C0B71" w:rsidRDefault="00963823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903" w:type="dxa"/>
                </w:tcPr>
                <w:p w14:paraId="6306C8D4" w14:textId="688CA085" w:rsidR="00490BAB" w:rsidRPr="006C0B71" w:rsidRDefault="00490BAB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euron</w:t>
                  </w:r>
                </w:p>
              </w:tc>
              <w:tc>
                <w:tcPr>
                  <w:tcW w:w="1848" w:type="dxa"/>
                </w:tcPr>
                <w:p w14:paraId="16535013" w14:textId="77777777" w:rsidR="00490BAB" w:rsidRPr="006C0B71" w:rsidRDefault="00490BAB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glia</w:t>
                  </w:r>
                </w:p>
              </w:tc>
            </w:tr>
          </w:tbl>
          <w:p w14:paraId="34380BB2" w14:textId="77777777" w:rsidR="00490BAB" w:rsidRPr="006C0B71" w:rsidRDefault="00490BAB" w:rsidP="00876E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74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3"/>
              <w:gridCol w:w="1903"/>
              <w:gridCol w:w="1848"/>
            </w:tblGrid>
            <w:tr w:rsidR="00490BAB" w:rsidRPr="006C0B71" w14:paraId="04A0C72A" w14:textId="77777777" w:rsidTr="00317503">
              <w:tc>
                <w:tcPr>
                  <w:tcW w:w="1873" w:type="dxa"/>
                </w:tcPr>
                <w:p w14:paraId="7AACA34D" w14:textId="54FA11E9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3" w:type="dxa"/>
                </w:tcPr>
                <w:p w14:paraId="4C01CAB1" w14:textId="2AF8B9FD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903" w:type="dxa"/>
                </w:tcPr>
                <w:p w14:paraId="7BC9BCBE" w14:textId="77777777" w:rsidR="00490BAB" w:rsidRPr="006C0B71" w:rsidRDefault="00490BAB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euron</w:t>
                  </w:r>
                </w:p>
              </w:tc>
              <w:tc>
                <w:tcPr>
                  <w:tcW w:w="1848" w:type="dxa"/>
                </w:tcPr>
                <w:p w14:paraId="055ABA11" w14:textId="77777777" w:rsidR="00490BAB" w:rsidRPr="006C0B71" w:rsidRDefault="00490BAB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glia</w:t>
                  </w:r>
                </w:p>
              </w:tc>
            </w:tr>
          </w:tbl>
          <w:p w14:paraId="3DE6E62B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570AB06A" w14:textId="64118838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7A0EB" w14:textId="609354F6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21316C6" w14:textId="77777777" w:rsidTr="00F46BAE">
              <w:tc>
                <w:tcPr>
                  <w:tcW w:w="1873" w:type="dxa"/>
                </w:tcPr>
                <w:p w14:paraId="69C2F486" w14:textId="79135B6F" w:rsidR="00490BAB" w:rsidRPr="006C0B71" w:rsidRDefault="00963823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1848" w:type="dxa"/>
                </w:tcPr>
                <w:p w14:paraId="772BB030" w14:textId="71BF6890" w:rsidR="00490BAB" w:rsidRPr="006C0B71" w:rsidRDefault="00963823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0DFDA75F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404EF79" w14:textId="77777777" w:rsidTr="00317503">
              <w:tc>
                <w:tcPr>
                  <w:tcW w:w="1873" w:type="dxa"/>
                </w:tcPr>
                <w:p w14:paraId="27055773" w14:textId="7DA3F42E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12F88B4E" w14:textId="64610199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78FF9C30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C696720" w14:textId="16A38E4C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EC898" w14:textId="0F2F3E82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B546A30" w14:textId="77777777" w:rsidTr="00F46BAE">
              <w:tc>
                <w:tcPr>
                  <w:tcW w:w="1873" w:type="dxa"/>
                </w:tcPr>
                <w:p w14:paraId="115D9528" w14:textId="65E38C6F" w:rsidR="00490BAB" w:rsidRPr="006C0B71" w:rsidRDefault="00963823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4E2FD03C" w14:textId="198EE296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3333FC78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A491BED" w14:textId="77777777" w:rsidTr="00317503">
              <w:tc>
                <w:tcPr>
                  <w:tcW w:w="1873" w:type="dxa"/>
                </w:tcPr>
                <w:p w14:paraId="2C63E161" w14:textId="2303609D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0ECA19B6" w14:textId="04D6FE14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0A2EBEE2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0B5D7691" w14:textId="00861F22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6272B" w14:textId="227DAC3D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F4640AD" w14:textId="77777777" w:rsidTr="00F46BAE">
              <w:tc>
                <w:tcPr>
                  <w:tcW w:w="1873" w:type="dxa"/>
                </w:tcPr>
                <w:p w14:paraId="107A657E" w14:textId="42E313EA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42945323" w14:textId="7C3413AD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0BDF2A11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3F5908A9" w14:textId="77777777" w:rsidTr="00317503">
              <w:tc>
                <w:tcPr>
                  <w:tcW w:w="1873" w:type="dxa"/>
                </w:tcPr>
                <w:p w14:paraId="61C157DE" w14:textId="78654BF8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5154DAC1" w14:textId="76E1F399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27170B3E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09104AB3" w14:textId="20BAD1F0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A487C" w14:textId="4A455DAD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FB61C69" w14:textId="77777777" w:rsidTr="00F46BAE">
              <w:tc>
                <w:tcPr>
                  <w:tcW w:w="1873" w:type="dxa"/>
                </w:tcPr>
                <w:p w14:paraId="552C1A51" w14:textId="0B4B7AC6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17FA7DBB" w14:textId="4F2ABD7E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3986F275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2369095" w14:textId="77777777" w:rsidTr="00317503">
              <w:tc>
                <w:tcPr>
                  <w:tcW w:w="1873" w:type="dxa"/>
                </w:tcPr>
                <w:p w14:paraId="55AE2079" w14:textId="5347591C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14209D13" w14:textId="45542EEE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2369E755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02619086" w14:textId="4457277E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E607C" w14:textId="6227948E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60B969D" w14:textId="77777777" w:rsidTr="00F46BAE">
              <w:tc>
                <w:tcPr>
                  <w:tcW w:w="1873" w:type="dxa"/>
                </w:tcPr>
                <w:p w14:paraId="7DE875A8" w14:textId="0259CCAC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59F6A457" w14:textId="14177D77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3C898289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DD0E185" w14:textId="77777777" w:rsidTr="00317503">
              <w:tc>
                <w:tcPr>
                  <w:tcW w:w="1873" w:type="dxa"/>
                </w:tcPr>
                <w:p w14:paraId="42558430" w14:textId="27E94504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65BCFA08" w14:textId="2244FFE1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12A08D1A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2A5B11DF" w14:textId="451BC168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2147B" w14:textId="237AFC35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0AFF52D" w14:textId="77777777" w:rsidTr="00F46BAE">
              <w:tc>
                <w:tcPr>
                  <w:tcW w:w="1873" w:type="dxa"/>
                </w:tcPr>
                <w:p w14:paraId="659DEC49" w14:textId="4B50A0F5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767E91E5" w14:textId="50A07231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0359E2B6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EBB64FC" w14:textId="77777777" w:rsidTr="00317503">
              <w:tc>
                <w:tcPr>
                  <w:tcW w:w="1873" w:type="dxa"/>
                </w:tcPr>
                <w:p w14:paraId="71687245" w14:textId="20B70417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4EF4C1CB" w14:textId="04981933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</w:t>
                  </w:r>
                </w:p>
              </w:tc>
            </w:tr>
          </w:tbl>
          <w:p w14:paraId="4305EFDD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454A3A60" w14:textId="69D63CFA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962DF" w14:textId="402A30F4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5BF37280" w14:textId="77777777" w:rsidTr="00F46BAE">
              <w:tc>
                <w:tcPr>
                  <w:tcW w:w="1873" w:type="dxa"/>
                </w:tcPr>
                <w:p w14:paraId="295DAA46" w14:textId="4D3821D8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0959FAB4" w14:textId="56F8DBB2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61A3002A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8075F06" w14:textId="77777777" w:rsidTr="00317503">
              <w:tc>
                <w:tcPr>
                  <w:tcW w:w="1873" w:type="dxa"/>
                </w:tcPr>
                <w:p w14:paraId="161DE207" w14:textId="459C1212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1374EF27" w14:textId="1F9CFF12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1D3518E1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B37238D" w14:textId="00CD7785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E5D06" w14:textId="2DA4E738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35D6747B" w14:textId="77777777" w:rsidTr="00F46BAE">
              <w:tc>
                <w:tcPr>
                  <w:tcW w:w="1873" w:type="dxa"/>
                </w:tcPr>
                <w:p w14:paraId="257C91A9" w14:textId="669B297E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36ECCF38" w14:textId="58CD9595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57AEE294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EBF8DD7" w14:textId="77777777" w:rsidTr="00317503">
              <w:tc>
                <w:tcPr>
                  <w:tcW w:w="1873" w:type="dxa"/>
                </w:tcPr>
                <w:p w14:paraId="1DD510F8" w14:textId="674C2938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11F8BEE2" w14:textId="2CFD844C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6C6BF669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925C465" w14:textId="6A2A3D22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BC59E" w14:textId="2A471C5F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D478765" w14:textId="77777777" w:rsidTr="00F46BAE">
              <w:tc>
                <w:tcPr>
                  <w:tcW w:w="1873" w:type="dxa"/>
                </w:tcPr>
                <w:p w14:paraId="6CCD2B4A" w14:textId="0FCE1486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16029CD6" w14:textId="4F625B27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28D0B112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0921723" w14:textId="77777777" w:rsidTr="00317503">
              <w:tc>
                <w:tcPr>
                  <w:tcW w:w="1873" w:type="dxa"/>
                </w:tcPr>
                <w:p w14:paraId="65B12B3F" w14:textId="746239C7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  <w:tc>
                <w:tcPr>
                  <w:tcW w:w="1848" w:type="dxa"/>
                </w:tcPr>
                <w:p w14:paraId="58D50E4A" w14:textId="0059DF4F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175EBF75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4DD6E778" w14:textId="2830B30B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C541F" w14:textId="051837DD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Kremen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5A70AD74" w14:textId="77777777" w:rsidTr="00F46BAE">
              <w:tc>
                <w:tcPr>
                  <w:tcW w:w="1873" w:type="dxa"/>
                </w:tcPr>
                <w:p w14:paraId="3C221CBC" w14:textId="26337E02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03B539A2" w14:textId="164D5F99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321E4201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70B8D28" w14:textId="77777777" w:rsidTr="00317503">
              <w:tc>
                <w:tcPr>
                  <w:tcW w:w="1873" w:type="dxa"/>
                </w:tcPr>
                <w:p w14:paraId="7F8E3C8E" w14:textId="66EACB93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0EB5FF30" w14:textId="7D1BAA68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43AF42CE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0D2382C" w14:textId="22AC3413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7705E" w14:textId="0D23DA7A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Kremen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322732C" w14:textId="77777777" w:rsidTr="00F46BAE">
              <w:tc>
                <w:tcPr>
                  <w:tcW w:w="1873" w:type="dxa"/>
                </w:tcPr>
                <w:p w14:paraId="2FBB1E6C" w14:textId="493194A7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1848" w:type="dxa"/>
                </w:tcPr>
                <w:p w14:paraId="388AE290" w14:textId="16C0F07A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00EEB63F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051A15E" w14:textId="77777777" w:rsidTr="00317503">
              <w:tc>
                <w:tcPr>
                  <w:tcW w:w="1873" w:type="dxa"/>
                </w:tcPr>
                <w:p w14:paraId="113324A1" w14:textId="587F7321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7210F9F2" w14:textId="6710F9A7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4011ACF9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014EB9C7" w14:textId="6A9FD72D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12B09" w14:textId="4BA3E001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gr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0E5A397" w14:textId="77777777" w:rsidTr="00F46BAE">
              <w:tc>
                <w:tcPr>
                  <w:tcW w:w="1873" w:type="dxa"/>
                </w:tcPr>
                <w:p w14:paraId="1BA9360E" w14:textId="6796C47E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458B6D1C" w14:textId="35350EA4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241629CF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32CCCB1" w14:textId="77777777" w:rsidTr="00317503">
              <w:tc>
                <w:tcPr>
                  <w:tcW w:w="1873" w:type="dxa"/>
                </w:tcPr>
                <w:p w14:paraId="26A84EB8" w14:textId="359DC69B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21E0ABD5" w14:textId="5AD21E71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1D079C2C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377F6716" w14:textId="01D9869B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9B706" w14:textId="68D557F5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gr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508CE1E" w14:textId="77777777" w:rsidTr="00F46BAE">
              <w:tc>
                <w:tcPr>
                  <w:tcW w:w="1873" w:type="dxa"/>
                </w:tcPr>
                <w:p w14:paraId="3296F590" w14:textId="1BC65449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6457529A" w14:textId="0014014B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5D66455A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6E71106" w14:textId="77777777" w:rsidTr="00317503">
              <w:tc>
                <w:tcPr>
                  <w:tcW w:w="1873" w:type="dxa"/>
                </w:tcPr>
                <w:p w14:paraId="28B572A0" w14:textId="7CC3255F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53FB332C" w14:textId="0D6CC1D6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1BDE21BE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2F13F3B3" w14:textId="519FC562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28538" w14:textId="5B9C4AC9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gr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C6E36F2" w14:textId="77777777" w:rsidTr="00F46BAE">
              <w:tc>
                <w:tcPr>
                  <w:tcW w:w="1873" w:type="dxa"/>
                </w:tcPr>
                <w:p w14:paraId="3DD80527" w14:textId="587868F5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234A821C" w14:textId="6623CE3C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440FD966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E472136" w14:textId="77777777" w:rsidTr="00317503">
              <w:tc>
                <w:tcPr>
                  <w:tcW w:w="1873" w:type="dxa"/>
                </w:tcPr>
                <w:p w14:paraId="4984FE8D" w14:textId="0764B7D2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0E264C3B" w14:textId="67B02CE1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14310760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579F44F5" w14:textId="1225FDE7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8E51B" w14:textId="15EDF9BB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rp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C97D8C6" w14:textId="77777777" w:rsidTr="00F46BAE">
              <w:tc>
                <w:tcPr>
                  <w:tcW w:w="1873" w:type="dxa"/>
                </w:tcPr>
                <w:p w14:paraId="2B3EECC2" w14:textId="19EBDAAB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280D9848" w14:textId="6BC73706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692BFD3F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75FF67C" w14:textId="77777777" w:rsidTr="00317503">
              <w:tc>
                <w:tcPr>
                  <w:tcW w:w="1873" w:type="dxa"/>
                </w:tcPr>
                <w:p w14:paraId="39D21425" w14:textId="776D81A3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4B5BAF46" w14:textId="18C14A06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3DCDB7A7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1D39ACDE" w14:textId="13EE5854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55A80" w14:textId="6592464F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rp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25F46DD" w14:textId="77777777" w:rsidTr="00F46BAE">
              <w:tc>
                <w:tcPr>
                  <w:tcW w:w="1873" w:type="dxa"/>
                </w:tcPr>
                <w:p w14:paraId="5863FCDE" w14:textId="0427B0F4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0EE8C1CB" w14:textId="0A312AA6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540D4C6C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688C800" w14:textId="77777777" w:rsidTr="00317503">
              <w:tc>
                <w:tcPr>
                  <w:tcW w:w="1873" w:type="dxa"/>
                </w:tcPr>
                <w:p w14:paraId="577FB5A8" w14:textId="5BB334F9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5968DA3A" w14:textId="0C349D17" w:rsidR="00490BAB" w:rsidRPr="006C0B71" w:rsidRDefault="00876E75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07DEEF19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4102AE13" w14:textId="77DDCFC1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11388" w14:textId="37A03A90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Rspo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3FEE554C" w14:textId="77777777" w:rsidTr="00F46BAE">
              <w:tc>
                <w:tcPr>
                  <w:tcW w:w="1873" w:type="dxa"/>
                </w:tcPr>
                <w:p w14:paraId="6379EE62" w14:textId="0420C0F6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57BB1A57" w14:textId="277B018E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10164285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2985228" w14:textId="77777777" w:rsidTr="00317503">
              <w:tc>
                <w:tcPr>
                  <w:tcW w:w="1873" w:type="dxa"/>
                </w:tcPr>
                <w:p w14:paraId="686D752D" w14:textId="7B2ED554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4A351CA2" w14:textId="4AB51437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788C9936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27E754E9" w14:textId="02113B48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CECDD" w14:textId="18F37571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Rspo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6F3566D" w14:textId="77777777" w:rsidTr="00F46BAE">
              <w:tc>
                <w:tcPr>
                  <w:tcW w:w="1873" w:type="dxa"/>
                </w:tcPr>
                <w:p w14:paraId="354B0858" w14:textId="46204620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1A8BF99A" w14:textId="5977255A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67A1091C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1B9C1BC" w14:textId="77777777" w:rsidTr="00317503">
              <w:tc>
                <w:tcPr>
                  <w:tcW w:w="1873" w:type="dxa"/>
                </w:tcPr>
                <w:p w14:paraId="5894CA88" w14:textId="6F57CBE3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55112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5F2AA2F0" w14:textId="151884CD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2AFB043F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7DD0134E" w14:textId="4ADF0535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16DA7" w14:textId="4EED1C55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Rspo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55968012" w14:textId="77777777" w:rsidTr="00F46BAE">
              <w:tc>
                <w:tcPr>
                  <w:tcW w:w="1873" w:type="dxa"/>
                </w:tcPr>
                <w:p w14:paraId="40474008" w14:textId="67FF0DA7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087041BC" w14:textId="60F8C3BF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457A3F02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E830F2E" w14:textId="77777777" w:rsidTr="00317503">
              <w:tc>
                <w:tcPr>
                  <w:tcW w:w="1873" w:type="dxa"/>
                </w:tcPr>
                <w:p w14:paraId="4E49F607" w14:textId="2EB8696B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0670553F" w14:textId="576514F0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4AB8803D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01C85B7D" w14:textId="351B78E8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18089" w14:textId="7964D020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Rspo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3E82464" w14:textId="77777777" w:rsidTr="00F46BAE">
              <w:tc>
                <w:tcPr>
                  <w:tcW w:w="1873" w:type="dxa"/>
                </w:tcPr>
                <w:p w14:paraId="09BC03EA" w14:textId="7ADF6DD1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0CEEE587" w14:textId="4EABD8FA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33774615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2A108FB" w14:textId="77777777" w:rsidTr="00317503">
              <w:tc>
                <w:tcPr>
                  <w:tcW w:w="1873" w:type="dxa"/>
                </w:tcPr>
                <w:p w14:paraId="24EA2184" w14:textId="3B7DB9FB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45149B92" w14:textId="469422F3" w:rsidR="00490BAB" w:rsidRPr="006C0B71" w:rsidRDefault="007C2E0A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1759D4D4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41BF4225" w14:textId="0C15764E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A854D" w14:textId="63BC5319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Wl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C2FB652" w14:textId="77777777" w:rsidTr="00F46BAE">
              <w:tc>
                <w:tcPr>
                  <w:tcW w:w="1873" w:type="dxa"/>
                </w:tcPr>
                <w:p w14:paraId="45C3CC0D" w14:textId="4D4D4C7C" w:rsidR="00490BAB" w:rsidRPr="006C0B71" w:rsidRDefault="006D665C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0377F647" w14:textId="2B596B60" w:rsidR="00490BAB" w:rsidRPr="006C0B71" w:rsidRDefault="006D665C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726FAFFC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BE9728F" w14:textId="77777777" w:rsidTr="00317503">
              <w:tc>
                <w:tcPr>
                  <w:tcW w:w="1873" w:type="dxa"/>
                </w:tcPr>
                <w:p w14:paraId="36E24FF7" w14:textId="2835391B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232274D9" w14:textId="168B0C0F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Y</w:t>
                  </w:r>
                </w:p>
              </w:tc>
            </w:tr>
          </w:tbl>
          <w:p w14:paraId="6ABA960F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1DE15B95" w14:textId="6EFCADE4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71AB6" w14:textId="4ACCD86C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AC510C9" w14:textId="77777777" w:rsidTr="00F46BAE">
              <w:tc>
                <w:tcPr>
                  <w:tcW w:w="1873" w:type="dxa"/>
                </w:tcPr>
                <w:p w14:paraId="3D7227EE" w14:textId="3BDD0FC8" w:rsidR="00490BAB" w:rsidRPr="006C0B71" w:rsidRDefault="006D665C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  <w:tc>
                <w:tcPr>
                  <w:tcW w:w="1848" w:type="dxa"/>
                </w:tcPr>
                <w:p w14:paraId="5F729B84" w14:textId="0180A3FE" w:rsidR="00490BAB" w:rsidRPr="006C0B71" w:rsidRDefault="006D665C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06AC5FBC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E82AD3D" w14:textId="77777777" w:rsidTr="00317503">
              <w:tc>
                <w:tcPr>
                  <w:tcW w:w="1873" w:type="dxa"/>
                </w:tcPr>
                <w:p w14:paraId="45DCCDF6" w14:textId="2E46CE33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42D63381" w14:textId="0506AD75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28141AB1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282F5EA0" w14:textId="3AC165EB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32404" w14:textId="2F97881E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3BF4E26" w14:textId="77777777" w:rsidTr="00F46BAE">
              <w:tc>
                <w:tcPr>
                  <w:tcW w:w="1873" w:type="dxa"/>
                </w:tcPr>
                <w:p w14:paraId="0521D633" w14:textId="5116F925" w:rsidR="00490BAB" w:rsidRPr="006C0B71" w:rsidRDefault="006D665C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7E231A92" w14:textId="12AE1C0A" w:rsidR="00490BAB" w:rsidRPr="006C0B71" w:rsidRDefault="006D665C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4DC8B75E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B5C0135" w14:textId="77777777" w:rsidTr="00317503">
              <w:tc>
                <w:tcPr>
                  <w:tcW w:w="1873" w:type="dxa"/>
                </w:tcPr>
                <w:p w14:paraId="663CBAAD" w14:textId="3283F473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42D25D8F" w14:textId="792643EC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001A0020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7C733177" w14:textId="6127328C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DF2EC" w14:textId="634DBB6A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2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40D6811" w14:textId="77777777" w:rsidTr="00F46BAE">
              <w:tc>
                <w:tcPr>
                  <w:tcW w:w="1873" w:type="dxa"/>
                </w:tcPr>
                <w:p w14:paraId="7D25CC10" w14:textId="47FAAAFC" w:rsidR="00490BAB" w:rsidRPr="006C0B71" w:rsidRDefault="006D665C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2E126DDC" w14:textId="1B4D8548" w:rsidR="00490BAB" w:rsidRPr="006C0B71" w:rsidRDefault="006D665C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2EE0ADAA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C94355E" w14:textId="77777777" w:rsidTr="00317503">
              <w:tc>
                <w:tcPr>
                  <w:tcW w:w="1873" w:type="dxa"/>
                </w:tcPr>
                <w:p w14:paraId="33A701F5" w14:textId="173B531E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2902D438" w14:textId="2005D931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4D87F2F3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45B15498" w14:textId="056B3EBB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D92D8" w14:textId="381BCD84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314D8AEA" w14:textId="77777777" w:rsidTr="00F46BAE">
              <w:tc>
                <w:tcPr>
                  <w:tcW w:w="1873" w:type="dxa"/>
                </w:tcPr>
                <w:p w14:paraId="2D5796E7" w14:textId="08CDD9E9" w:rsidR="00490BAB" w:rsidRPr="006C0B71" w:rsidRDefault="006D665C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  <w:r w:rsidR="007F2DF9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1848" w:type="dxa"/>
                </w:tcPr>
                <w:p w14:paraId="1444DFE2" w14:textId="58A12C24" w:rsidR="00490BAB" w:rsidRPr="006C0B71" w:rsidRDefault="006D665C" w:rsidP="00876E7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36FDE7C5" w14:textId="77777777" w:rsidR="00490BAB" w:rsidRPr="006C0B71" w:rsidRDefault="00490BAB" w:rsidP="00876E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558D8BB7" w14:textId="77777777" w:rsidTr="00317503">
              <w:tc>
                <w:tcPr>
                  <w:tcW w:w="1873" w:type="dxa"/>
                </w:tcPr>
                <w:p w14:paraId="0CD04CDD" w14:textId="1622F0DC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2E217B8D" w14:textId="6247D1BE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176448DF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71A5E168" w14:textId="3703920A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737DD" w14:textId="1DA80C09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3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54C5856" w14:textId="77777777" w:rsidTr="00F46BAE">
              <w:tc>
                <w:tcPr>
                  <w:tcW w:w="1873" w:type="dxa"/>
                </w:tcPr>
                <w:p w14:paraId="06D6F420" w14:textId="26A7CF62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7F601D2E" w14:textId="045B07AE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0625C291" w14:textId="77777777" w:rsidR="00490BAB" w:rsidRPr="006C0B71" w:rsidRDefault="00490BAB" w:rsidP="00783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2432BCA" w14:textId="77777777" w:rsidTr="00317503">
              <w:tc>
                <w:tcPr>
                  <w:tcW w:w="1873" w:type="dxa"/>
                </w:tcPr>
                <w:p w14:paraId="3235CDDD" w14:textId="59FC9C7D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55275DB7" w14:textId="4B842FDD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725B7987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7C9DD626" w14:textId="4FD010E9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53D7C" w14:textId="52E268E5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ED460D1" w14:textId="77777777" w:rsidTr="00F46BAE">
              <w:tc>
                <w:tcPr>
                  <w:tcW w:w="1873" w:type="dxa"/>
                </w:tcPr>
                <w:p w14:paraId="7CE5A0FF" w14:textId="5BF5ADF9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105E5AF7" w14:textId="71B43FFE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27FEFF88" w14:textId="77777777" w:rsidR="00490BAB" w:rsidRPr="006C0B71" w:rsidRDefault="00490BAB" w:rsidP="00783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351A542" w14:textId="77777777" w:rsidTr="00317503">
              <w:tc>
                <w:tcPr>
                  <w:tcW w:w="1873" w:type="dxa"/>
                </w:tcPr>
                <w:p w14:paraId="45F3DD51" w14:textId="1FC2A17E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  <w:tc>
                <w:tcPr>
                  <w:tcW w:w="1848" w:type="dxa"/>
                </w:tcPr>
                <w:p w14:paraId="377E4CB6" w14:textId="2C3AB8CF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7C5CC64A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70C8A74" w14:textId="4781F8F2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D7686" w14:textId="52DEF8CD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5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53D09AED" w14:textId="77777777" w:rsidTr="00F46BAE">
              <w:tc>
                <w:tcPr>
                  <w:tcW w:w="1873" w:type="dxa"/>
                </w:tcPr>
                <w:p w14:paraId="0492F66A" w14:textId="5C417DE3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1503F4BC" w14:textId="4CFDF52F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33FF5FD7" w14:textId="77777777" w:rsidR="00490BAB" w:rsidRPr="006C0B71" w:rsidRDefault="00490BAB" w:rsidP="00783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1397906" w14:textId="77777777" w:rsidTr="00317503">
              <w:tc>
                <w:tcPr>
                  <w:tcW w:w="1873" w:type="dxa"/>
                </w:tcPr>
                <w:p w14:paraId="6E3D7EDC" w14:textId="4EFB5E68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4838AC5E" w14:textId="7C6AF1F0" w:rsidR="00490BAB" w:rsidRPr="006C0B71" w:rsidRDefault="00C90314" w:rsidP="007C2E0A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605D300D" w14:textId="77777777" w:rsidR="00490BAB" w:rsidRPr="006C0B71" w:rsidRDefault="00490BAB" w:rsidP="007C2E0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5F75FE33" w14:textId="66538BB7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86BB1" w14:textId="4EFBA19F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5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A45167F" w14:textId="77777777" w:rsidTr="00F46BAE">
              <w:tc>
                <w:tcPr>
                  <w:tcW w:w="1873" w:type="dxa"/>
                </w:tcPr>
                <w:p w14:paraId="497DAA97" w14:textId="52C386C3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1848" w:type="dxa"/>
                </w:tcPr>
                <w:p w14:paraId="750635A6" w14:textId="3E4FE63B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17F2FA38" w14:textId="77777777" w:rsidR="00490BAB" w:rsidRPr="006C0B71" w:rsidRDefault="00490BAB" w:rsidP="00783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40F82D3" w14:textId="77777777" w:rsidTr="00317503">
              <w:tc>
                <w:tcPr>
                  <w:tcW w:w="1873" w:type="dxa"/>
                </w:tcPr>
                <w:p w14:paraId="54E4C414" w14:textId="67F9083E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6743187E" w14:textId="0D65D15F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6728D4B3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477A7C4" w14:textId="3188BC18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5CBC9" w14:textId="26741FBD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5D086555" w14:textId="77777777" w:rsidTr="00F46BAE">
              <w:tc>
                <w:tcPr>
                  <w:tcW w:w="1873" w:type="dxa"/>
                </w:tcPr>
                <w:p w14:paraId="177CBCE9" w14:textId="7A680973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27680805" w14:textId="5D4B1913" w:rsidR="00490BAB" w:rsidRPr="006C0B71" w:rsidRDefault="006D665C" w:rsidP="007838DE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009EBAFA" w14:textId="77777777" w:rsidR="00490BAB" w:rsidRPr="006C0B71" w:rsidRDefault="00490BAB" w:rsidP="00783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0B7BED5" w14:textId="77777777" w:rsidTr="00317503">
              <w:tc>
                <w:tcPr>
                  <w:tcW w:w="1873" w:type="dxa"/>
                </w:tcPr>
                <w:p w14:paraId="321AA574" w14:textId="0D4020C0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434A33F3" w14:textId="2DEAB1F3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2D1C3607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1E938E0" w14:textId="7B1B5208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BE4B7" w14:textId="4FF25A5E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7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B6C973D" w14:textId="77777777" w:rsidTr="00F46BAE">
              <w:tc>
                <w:tcPr>
                  <w:tcW w:w="1873" w:type="dxa"/>
                </w:tcPr>
                <w:p w14:paraId="26244C97" w14:textId="24B0CD8A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  <w:tc>
                <w:tcPr>
                  <w:tcW w:w="1848" w:type="dxa"/>
                </w:tcPr>
                <w:p w14:paraId="599B071C" w14:textId="5E1D8F0B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</w:tr>
          </w:tbl>
          <w:p w14:paraId="114D6A07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54A4201" w14:textId="77777777" w:rsidTr="00317503">
              <w:tc>
                <w:tcPr>
                  <w:tcW w:w="1873" w:type="dxa"/>
                </w:tcPr>
                <w:p w14:paraId="7420A4C7" w14:textId="71E6812F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  <w:tc>
                <w:tcPr>
                  <w:tcW w:w="1848" w:type="dxa"/>
                </w:tcPr>
                <w:p w14:paraId="235E575D" w14:textId="68B5A40A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</w:tr>
          </w:tbl>
          <w:p w14:paraId="052B997D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1F3F7E3" w14:textId="0E839901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7DB44" w14:textId="1F81B7A5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7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AA47745" w14:textId="77777777" w:rsidTr="00F46BAE">
              <w:tc>
                <w:tcPr>
                  <w:tcW w:w="1873" w:type="dxa"/>
                </w:tcPr>
                <w:p w14:paraId="7FF2BF5F" w14:textId="242A3708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1EA492E7" w14:textId="514BB5D1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7273DD0C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3B65750C" w14:textId="77777777" w:rsidTr="00317503">
              <w:tc>
                <w:tcPr>
                  <w:tcW w:w="1873" w:type="dxa"/>
                </w:tcPr>
                <w:p w14:paraId="3CD31B8C" w14:textId="639D4F49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09D49504" w14:textId="542B74E2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067FA8BE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64B290C" w14:textId="0EF0B644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9BA45" w14:textId="2F248173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8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54F8211D" w14:textId="77777777" w:rsidTr="00F46BAE">
              <w:tc>
                <w:tcPr>
                  <w:tcW w:w="1873" w:type="dxa"/>
                </w:tcPr>
                <w:p w14:paraId="06546F28" w14:textId="2B188634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7038FABD" w14:textId="2FCAD5D5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0C7B03BD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39861483" w14:textId="77777777" w:rsidTr="00317503">
              <w:tc>
                <w:tcPr>
                  <w:tcW w:w="1873" w:type="dxa"/>
                </w:tcPr>
                <w:p w14:paraId="3E4828D9" w14:textId="28E0DC86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7153DE5A" w14:textId="23A92791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48CE4DED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19CAA1F5" w14:textId="1681EEE4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4A0CF" w14:textId="2686DC4A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8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3585BAB" w14:textId="77777777" w:rsidTr="00F46BAE">
              <w:tc>
                <w:tcPr>
                  <w:tcW w:w="1873" w:type="dxa"/>
                </w:tcPr>
                <w:p w14:paraId="4E1B4A7F" w14:textId="2F04DD88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0805D8BC" w14:textId="6BE84A32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208E9A85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1ABDD0D" w14:textId="77777777" w:rsidTr="00317503">
              <w:tc>
                <w:tcPr>
                  <w:tcW w:w="1873" w:type="dxa"/>
                </w:tcPr>
                <w:p w14:paraId="67CDBC21" w14:textId="478EBAC5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5AB73652" w14:textId="54885455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</w:tr>
          </w:tbl>
          <w:p w14:paraId="185524FB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33794457" w14:textId="1BC15B05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3EBFB" w14:textId="1EBDCF9D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9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72BED04" w14:textId="77777777" w:rsidTr="00F46BAE">
              <w:tc>
                <w:tcPr>
                  <w:tcW w:w="1873" w:type="dxa"/>
                </w:tcPr>
                <w:p w14:paraId="4FC191E0" w14:textId="28032E2F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500627A6" w14:textId="56F0EE61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/Y</w:t>
                  </w:r>
                </w:p>
              </w:tc>
            </w:tr>
          </w:tbl>
          <w:p w14:paraId="74E94141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89B7609" w14:textId="77777777" w:rsidTr="00317503">
              <w:tc>
                <w:tcPr>
                  <w:tcW w:w="1873" w:type="dxa"/>
                </w:tcPr>
                <w:p w14:paraId="794C1FD3" w14:textId="7CB53489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786DD543" w14:textId="6531DC7F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45D4836A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0167351F" w14:textId="5D3A725B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F7C78" w14:textId="72D26D82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9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08D9829E" w14:textId="77777777" w:rsidTr="00F46BAE">
              <w:tc>
                <w:tcPr>
                  <w:tcW w:w="1873" w:type="dxa"/>
                </w:tcPr>
                <w:p w14:paraId="0B30608A" w14:textId="6080BA16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</w:t>
                  </w:r>
                  <w:r w:rsidR="00364A65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/N</w:t>
                  </w:r>
                </w:p>
              </w:tc>
              <w:tc>
                <w:tcPr>
                  <w:tcW w:w="1848" w:type="dxa"/>
                </w:tcPr>
                <w:p w14:paraId="59F43671" w14:textId="69CF7957" w:rsidR="00490BAB" w:rsidRPr="006C0B71" w:rsidRDefault="00364A65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</w:t>
                  </w:r>
                  <w:r w:rsidR="006D665C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</w:t>
                  </w:r>
                </w:p>
              </w:tc>
            </w:tr>
          </w:tbl>
          <w:p w14:paraId="1D41D3CE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70CE33BD" w14:textId="77777777" w:rsidTr="00317503">
              <w:tc>
                <w:tcPr>
                  <w:tcW w:w="1873" w:type="dxa"/>
                </w:tcPr>
                <w:p w14:paraId="6F0BF322" w14:textId="497109D9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387B6493" w14:textId="4CAC84E1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</w:t>
                  </w:r>
                </w:p>
              </w:tc>
            </w:tr>
          </w:tbl>
          <w:p w14:paraId="2B9D2AAE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46B327D6" w14:textId="4E098043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D8AF9" w14:textId="0DC00C44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0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D2DE7A9" w14:textId="77777777" w:rsidTr="00F46BAE">
              <w:tc>
                <w:tcPr>
                  <w:tcW w:w="1873" w:type="dxa"/>
                </w:tcPr>
                <w:p w14:paraId="2CF45978" w14:textId="799D7CFB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35190DA9" w14:textId="261D200C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2AA63E5C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BF63180" w14:textId="77777777" w:rsidTr="00317503">
              <w:tc>
                <w:tcPr>
                  <w:tcW w:w="1873" w:type="dxa"/>
                </w:tcPr>
                <w:p w14:paraId="31A3DFC8" w14:textId="4B161404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76CCDAE3" w14:textId="3402F8AB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5BA658F2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561D3CDB" w14:textId="231D9445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C2378" w14:textId="1BA33FE2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0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60F8EA1" w14:textId="77777777" w:rsidTr="00F46BAE">
              <w:tc>
                <w:tcPr>
                  <w:tcW w:w="1873" w:type="dxa"/>
                </w:tcPr>
                <w:p w14:paraId="051CFB04" w14:textId="14A87F9E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  <w:tc>
                <w:tcPr>
                  <w:tcW w:w="1848" w:type="dxa"/>
                </w:tcPr>
                <w:p w14:paraId="43D679E8" w14:textId="03FD6833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</w:tr>
          </w:tbl>
          <w:p w14:paraId="127964D0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89E1ABC" w14:textId="77777777" w:rsidTr="00317503">
              <w:tc>
                <w:tcPr>
                  <w:tcW w:w="1873" w:type="dxa"/>
                </w:tcPr>
                <w:p w14:paraId="1ED5B8DE" w14:textId="0E58106C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  <w:tc>
                <w:tcPr>
                  <w:tcW w:w="1848" w:type="dxa"/>
                </w:tcPr>
                <w:p w14:paraId="0821ED6D" w14:textId="14F21B3C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</w:tr>
          </w:tbl>
          <w:p w14:paraId="347A8C6C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1897B4BC" w14:textId="3608B32C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47E5E" w14:textId="60D676E6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6015871D" w14:textId="77777777" w:rsidTr="00F46BAE">
              <w:tc>
                <w:tcPr>
                  <w:tcW w:w="1873" w:type="dxa"/>
                </w:tcPr>
                <w:p w14:paraId="6DDF65B1" w14:textId="786EE6E1" w:rsidR="00490BAB" w:rsidRPr="006C0B71" w:rsidRDefault="006D665C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  <w:tc>
                <w:tcPr>
                  <w:tcW w:w="1848" w:type="dxa"/>
                </w:tcPr>
                <w:p w14:paraId="2E4D21C6" w14:textId="529931E6" w:rsidR="00490BAB" w:rsidRPr="006C0B71" w:rsidRDefault="00E81334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41E2104A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12550A1A" w14:textId="77777777" w:rsidTr="00317503">
              <w:tc>
                <w:tcPr>
                  <w:tcW w:w="1873" w:type="dxa"/>
                </w:tcPr>
                <w:p w14:paraId="04745141" w14:textId="2E4DD3F6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  <w:tc>
                <w:tcPr>
                  <w:tcW w:w="1848" w:type="dxa"/>
                </w:tcPr>
                <w:p w14:paraId="7D5DCB81" w14:textId="48DEB538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/N</w:t>
                  </w:r>
                </w:p>
              </w:tc>
            </w:tr>
          </w:tbl>
          <w:p w14:paraId="63FEED29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90BAB" w:rsidRPr="00FA79A5" w14:paraId="6733C795" w14:textId="399F2C98" w:rsidTr="00767DD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5BA8A" w14:textId="6BD78124" w:rsidR="00490BAB" w:rsidRPr="00FA79A5" w:rsidRDefault="00490BAB" w:rsidP="007838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7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486BDD35" w14:textId="77777777" w:rsidTr="00F46BAE">
              <w:tc>
                <w:tcPr>
                  <w:tcW w:w="1873" w:type="dxa"/>
                </w:tcPr>
                <w:p w14:paraId="34ED49BD" w14:textId="431DC52A" w:rsidR="00490BAB" w:rsidRPr="006C0B71" w:rsidRDefault="00E81334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</w:t>
                  </w:r>
                  <w:r w:rsidR="00EE1027"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848" w:type="dxa"/>
                </w:tcPr>
                <w:p w14:paraId="0E32A836" w14:textId="4D92D98F" w:rsidR="00490BAB" w:rsidRPr="006C0B71" w:rsidRDefault="00E81334" w:rsidP="00E8133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4AEFA903" w14:textId="77777777" w:rsidR="00490BAB" w:rsidRPr="006C0B71" w:rsidRDefault="00490BAB" w:rsidP="00E8133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ellenraster"/>
              <w:tblW w:w="37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3"/>
              <w:gridCol w:w="1848"/>
            </w:tblGrid>
            <w:tr w:rsidR="00490BAB" w:rsidRPr="006C0B71" w14:paraId="256E10BF" w14:textId="77777777" w:rsidTr="00317503">
              <w:tc>
                <w:tcPr>
                  <w:tcW w:w="1873" w:type="dxa"/>
                </w:tcPr>
                <w:p w14:paraId="63715332" w14:textId="71896CD1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nA</w:t>
                  </w:r>
                </w:p>
              </w:tc>
              <w:tc>
                <w:tcPr>
                  <w:tcW w:w="1848" w:type="dxa"/>
                </w:tcPr>
                <w:p w14:paraId="0D919782" w14:textId="0776FE07" w:rsidR="00490BAB" w:rsidRPr="006C0B71" w:rsidRDefault="00C90314" w:rsidP="00C90314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6C0B71">
                    <w:rPr>
                      <w:rFonts w:ascii="Arial" w:hAnsi="Arial" w:cs="Arial"/>
                      <w:bCs/>
                      <w:sz w:val="20"/>
                      <w:szCs w:val="20"/>
                    </w:rPr>
                    <w:t>Y/Y</w:t>
                  </w:r>
                </w:p>
              </w:tc>
            </w:tr>
          </w:tbl>
          <w:p w14:paraId="5153F165" w14:textId="77777777" w:rsidR="00490BAB" w:rsidRPr="006C0B71" w:rsidRDefault="00490BAB" w:rsidP="00C9031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3EAAC108" w14:textId="77777777" w:rsidR="007F099F" w:rsidRDefault="007F099F" w:rsidP="007F099F">
      <w:pPr>
        <w:spacing w:before="240"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767DDD">
        <w:rPr>
          <w:rFonts w:ascii="Arial" w:hAnsi="Arial" w:cs="Arial"/>
          <w:bCs/>
          <w:sz w:val="18"/>
          <w:szCs w:val="18"/>
          <w:vertAlign w:val="superscript"/>
          <w:lang w:val="en-GB"/>
        </w:rPr>
        <w:t xml:space="preserve"># </w:t>
      </w:r>
      <w:r w:rsidRPr="00767DDD">
        <w:rPr>
          <w:rFonts w:ascii="Arial" w:hAnsi="Arial" w:cs="Arial"/>
          <w:bCs/>
          <w:sz w:val="18"/>
          <w:szCs w:val="18"/>
          <w:lang w:val="en-GB"/>
        </w:rPr>
        <w:t xml:space="preserve">Note: Specific markers for non-neural intraganglionic </w:t>
      </w:r>
      <w:r w:rsidRPr="00767DDD">
        <w:rPr>
          <w:rFonts w:ascii="Arial" w:hAnsi="Arial" w:cs="Arial"/>
          <w:sz w:val="18"/>
          <w:szCs w:val="18"/>
          <w:lang w:val="en-GB"/>
        </w:rPr>
        <w:t>cells (e.g., macrophages) were not applied.</w:t>
      </w:r>
    </w:p>
    <w:p w14:paraId="28000DEF" w14:textId="0DC0F604" w:rsidR="00035AFA" w:rsidRPr="00767DDD" w:rsidRDefault="008620E8" w:rsidP="007F099F">
      <w:pPr>
        <w:spacing w:before="120" w:after="0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767DDD">
        <w:rPr>
          <w:rFonts w:ascii="Arial" w:hAnsi="Arial" w:cs="Arial"/>
          <w:sz w:val="18"/>
          <w:szCs w:val="18"/>
          <w:lang w:val="en-GB"/>
        </w:rPr>
        <w:t>* No submucosal ganglia detectable on the respective tissue section</w:t>
      </w:r>
      <w:r w:rsidR="00767DDD" w:rsidRPr="00767DDD">
        <w:rPr>
          <w:rFonts w:ascii="Arial" w:hAnsi="Arial" w:cs="Arial"/>
          <w:sz w:val="18"/>
          <w:szCs w:val="18"/>
          <w:lang w:val="en-GB"/>
        </w:rPr>
        <w:t>.</w:t>
      </w:r>
    </w:p>
    <w:p w14:paraId="1B06066A" w14:textId="5143F309" w:rsidR="008620E8" w:rsidRDefault="008620E8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5130CCAD" w14:textId="62903FE8" w:rsidR="00035AFA" w:rsidRPr="00C37F32" w:rsidRDefault="00035AFA" w:rsidP="00035AFA">
      <w:pPr>
        <w:spacing w:after="120"/>
        <w:jc w:val="both"/>
        <w:rPr>
          <w:rFonts w:ascii="Arial" w:hAnsi="Arial" w:cs="Arial"/>
          <w:sz w:val="24"/>
          <w:szCs w:val="24"/>
          <w:lang w:val="en-GB"/>
        </w:rPr>
      </w:pPr>
      <w:r w:rsidRPr="00117996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Table 2: </w:t>
      </w:r>
      <w:r w:rsidR="00621CF4" w:rsidRPr="00117996">
        <w:rPr>
          <w:rFonts w:ascii="Arial" w:hAnsi="Arial" w:cs="Arial"/>
          <w:bCs/>
          <w:sz w:val="24"/>
          <w:szCs w:val="24"/>
          <w:lang w:val="en-GB"/>
        </w:rPr>
        <w:t xml:space="preserve">Data-mining of </w:t>
      </w:r>
      <w:r w:rsidR="002658D1" w:rsidRPr="00117996">
        <w:rPr>
          <w:rFonts w:ascii="Arial" w:hAnsi="Arial" w:cs="Arial"/>
          <w:bCs/>
          <w:sz w:val="24"/>
          <w:szCs w:val="24"/>
          <w:lang w:val="en-GB"/>
        </w:rPr>
        <w:t>Wnt related mRNA expression in scRNA-seq data published by Zeisel et al. (2018). Data available on http://loom.linnarssonlab.org/</w:t>
      </w:r>
      <w:r w:rsidRPr="00117996">
        <w:rPr>
          <w:rFonts w:ascii="Arial" w:hAnsi="Arial" w:cs="Arial"/>
          <w:sz w:val="24"/>
          <w:szCs w:val="24"/>
          <w:lang w:val="en-GB"/>
        </w:rPr>
        <w:t>.</w:t>
      </w:r>
      <w:r w:rsidR="00767DDD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512"/>
      </w:tblGrid>
      <w:tr w:rsidR="008D5005" w14:paraId="5115C8A2" w14:textId="77777777" w:rsidTr="008D5005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F49A2C" w14:textId="53342780" w:rsidR="008D5005" w:rsidRDefault="008D5005" w:rsidP="008D500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RNA targets</w:t>
            </w:r>
          </w:p>
        </w:tc>
        <w:tc>
          <w:tcPr>
            <w:tcW w:w="7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14:paraId="34D89193" w14:textId="77777777" w:rsidTr="008D5005">
              <w:tc>
                <w:tcPr>
                  <w:tcW w:w="3676" w:type="dxa"/>
                  <w:vAlign w:val="center"/>
                </w:tcPr>
                <w:p w14:paraId="1FA17D72" w14:textId="067B6D8D" w:rsidR="008D5005" w:rsidRDefault="008D5005" w:rsidP="008D5005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neuronal cluster</w:t>
                  </w:r>
                </w:p>
              </w:tc>
              <w:tc>
                <w:tcPr>
                  <w:tcW w:w="3677" w:type="dxa"/>
                  <w:vAlign w:val="center"/>
                </w:tcPr>
                <w:p w14:paraId="11563FC1" w14:textId="035CD3F2" w:rsidR="008D5005" w:rsidRDefault="008D5005" w:rsidP="008D5005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glial cluster</w:t>
                  </w:r>
                </w:p>
              </w:tc>
            </w:tr>
          </w:tbl>
          <w:p w14:paraId="35CB3DFC" w14:textId="6DCD53F6" w:rsidR="008D5005" w:rsidRDefault="008D5005" w:rsidP="008D500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D5005" w14:paraId="7921D99D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ED1C2" w14:textId="1FDF706E" w:rsidR="008D5005" w:rsidRPr="007C0BCA" w:rsidRDefault="008D5005" w:rsidP="008D5005">
            <w:pPr>
              <w:widowControl w:val="0"/>
              <w:ind w:right="277"/>
              <w:rPr>
                <w:rFonts w:ascii="Arial" w:hAnsi="Arial" w:cs="Arial"/>
                <w:sz w:val="20"/>
                <w:szCs w:val="20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Dkk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38783541" w14:textId="77777777" w:rsidTr="00DD5B21">
              <w:tc>
                <w:tcPr>
                  <w:tcW w:w="3676" w:type="dxa"/>
                  <w:vAlign w:val="center"/>
                </w:tcPr>
                <w:p w14:paraId="607C6798" w14:textId="13B56BDF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3, 8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1F9F2C6E" w14:textId="14C94DD5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3, 5</w:t>
                  </w:r>
                </w:p>
              </w:tc>
            </w:tr>
          </w:tbl>
          <w:p w14:paraId="7281D052" w14:textId="791AF744" w:rsidR="008D5005" w:rsidRPr="007C0BCA" w:rsidRDefault="008D5005" w:rsidP="008D5005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D5005" w14:paraId="06911034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A657BE" w14:textId="563538D5" w:rsidR="008D5005" w:rsidRPr="007C0BCA" w:rsidRDefault="008D5005" w:rsidP="008D5005">
            <w:pPr>
              <w:widowControl w:val="0"/>
              <w:ind w:right="277"/>
              <w:rPr>
                <w:rFonts w:ascii="Arial" w:hAnsi="Arial" w:cs="Arial"/>
                <w:sz w:val="20"/>
                <w:szCs w:val="20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Dkk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0FD29F5A" w14:textId="77777777" w:rsidTr="00DD5B21">
              <w:tc>
                <w:tcPr>
                  <w:tcW w:w="3676" w:type="dxa"/>
                  <w:vAlign w:val="center"/>
                </w:tcPr>
                <w:p w14:paraId="769FC86A" w14:textId="6F30B322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, 3, 7, 8</w:t>
                  </w:r>
                </w:p>
              </w:tc>
              <w:tc>
                <w:tcPr>
                  <w:tcW w:w="3677" w:type="dxa"/>
                  <w:vAlign w:val="center"/>
                </w:tcPr>
                <w:p w14:paraId="6AD8877C" w14:textId="5606E1D1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1, 3, 5</w:t>
                  </w:r>
                </w:p>
              </w:tc>
            </w:tr>
          </w:tbl>
          <w:p w14:paraId="6280E9AA" w14:textId="1A8CEDB5" w:rsidR="008D5005" w:rsidRPr="007C0BCA" w:rsidRDefault="008D5005" w:rsidP="008D5005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D5005" w14:paraId="5A3B4E75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274E85" w14:textId="63080FE2" w:rsidR="008D5005" w:rsidRPr="007C0BCA" w:rsidRDefault="008D5005" w:rsidP="008D5005">
            <w:pPr>
              <w:widowControl w:val="0"/>
              <w:ind w:right="465"/>
              <w:rPr>
                <w:rFonts w:ascii="Arial" w:hAnsi="Arial" w:cs="Arial"/>
                <w:sz w:val="20"/>
                <w:szCs w:val="20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Dkk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0DEF0450" w14:textId="77777777" w:rsidTr="00DD5B21">
              <w:tc>
                <w:tcPr>
                  <w:tcW w:w="3676" w:type="dxa"/>
                  <w:vAlign w:val="center"/>
                </w:tcPr>
                <w:p w14:paraId="1E380A8D" w14:textId="72FE948B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66F9884E" w14:textId="72D3E5AD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2CFBFD90" w14:textId="2B87F1ED" w:rsidR="008D5005" w:rsidRPr="007C0BCA" w:rsidRDefault="008D5005" w:rsidP="008D5005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D5005" w14:paraId="1FFD0FD8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DD3D8" w14:textId="5224356B" w:rsidR="008D5005" w:rsidRPr="007C0BCA" w:rsidRDefault="008D5005" w:rsidP="008D5005">
            <w:pPr>
              <w:widowControl w:val="0"/>
              <w:ind w:right="465"/>
              <w:rPr>
                <w:rFonts w:ascii="Arial" w:hAnsi="Arial" w:cs="Arial"/>
                <w:sz w:val="20"/>
                <w:szCs w:val="20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Dkk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:rsidRPr="007C0BCA" w14:paraId="69B63412" w14:textId="77777777" w:rsidTr="00DD5B21">
              <w:tc>
                <w:tcPr>
                  <w:tcW w:w="3676" w:type="dxa"/>
                  <w:vAlign w:val="center"/>
                </w:tcPr>
                <w:p w14:paraId="75C1D95D" w14:textId="3E3A8191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</w:t>
                  </w:r>
                  <w:r w:rsidR="00147E89"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28BCAFEF" w14:textId="62CE5008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4EF4CA2D" w14:textId="1958DB48" w:rsidR="008D5005" w:rsidRPr="007C0BCA" w:rsidRDefault="008D5005" w:rsidP="008D5005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D5005" w14:paraId="484A292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58FBC" w14:textId="0222B5E8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6BDF25F7" w14:textId="77777777" w:rsidTr="00DD5B21">
              <w:tc>
                <w:tcPr>
                  <w:tcW w:w="3676" w:type="dxa"/>
                  <w:vAlign w:val="center"/>
                </w:tcPr>
                <w:p w14:paraId="0DF884FD" w14:textId="558A1624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12128759" w14:textId="288B64A9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4F77F6F6" w14:textId="00E105E5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042B639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190186" w14:textId="5E5AE301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07ADF9F3" w14:textId="77777777" w:rsidTr="00DD5B21">
              <w:tc>
                <w:tcPr>
                  <w:tcW w:w="3676" w:type="dxa"/>
                  <w:vAlign w:val="center"/>
                </w:tcPr>
                <w:p w14:paraId="6AC05D41" w14:textId="671F87C9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6, 8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70C66F6F" w14:textId="7A6F546B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3A5C5B67" w14:textId="53ABC029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1062D38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97BA20" w14:textId="6A5E68ED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4F405540" w14:textId="77777777" w:rsidTr="00DD5B21">
              <w:tc>
                <w:tcPr>
                  <w:tcW w:w="3676" w:type="dxa"/>
                  <w:vAlign w:val="center"/>
                </w:tcPr>
                <w:p w14:paraId="1F4C8135" w14:textId="57B0E436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5505815B" w14:textId="72BB466E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1-7</w:t>
                  </w:r>
                </w:p>
              </w:tc>
            </w:tr>
          </w:tbl>
          <w:p w14:paraId="4ACC082F" w14:textId="7EF7D7E8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574B9E0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58F34D" w14:textId="7B245B14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3CC14099" w14:textId="77777777" w:rsidTr="00DD5B21">
              <w:tc>
                <w:tcPr>
                  <w:tcW w:w="3676" w:type="dxa"/>
                  <w:vAlign w:val="center"/>
                </w:tcPr>
                <w:p w14:paraId="7213663E" w14:textId="38535CB1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6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6D464B3C" w14:textId="6733DBA4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017A98FC" w14:textId="0522E3FC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4A6304E7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F9C837" w14:textId="3830099F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5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5130E039" w14:textId="77777777" w:rsidTr="00DD5B21">
              <w:tc>
                <w:tcPr>
                  <w:tcW w:w="3676" w:type="dxa"/>
                  <w:vAlign w:val="center"/>
                </w:tcPr>
                <w:p w14:paraId="5CD7F48A" w14:textId="7B364E81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2-6, 8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63CD2C7F" w14:textId="3D742D95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2B828CDF" w14:textId="2690E209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3944543A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BFED1B" w14:textId="344FF1D1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6A48CC9B" w14:textId="77777777" w:rsidTr="00DD5B21">
              <w:tc>
                <w:tcPr>
                  <w:tcW w:w="3676" w:type="dxa"/>
                  <w:vAlign w:val="center"/>
                </w:tcPr>
                <w:p w14:paraId="4084E4A5" w14:textId="677EF385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2, 3-5, 8</w:t>
                  </w:r>
                </w:p>
              </w:tc>
              <w:tc>
                <w:tcPr>
                  <w:tcW w:w="3677" w:type="dxa"/>
                  <w:vAlign w:val="center"/>
                </w:tcPr>
                <w:p w14:paraId="45445A4B" w14:textId="172FA902" w:rsidR="008D5005" w:rsidRPr="007C0BCA" w:rsidRDefault="003A5575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2-7</w:t>
                  </w:r>
                </w:p>
              </w:tc>
            </w:tr>
          </w:tbl>
          <w:p w14:paraId="04F800D3" w14:textId="1F3C428C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6E3863EB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600A0B" w14:textId="6E37F529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7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26D71290" w14:textId="77777777" w:rsidTr="00DD5B21">
              <w:tc>
                <w:tcPr>
                  <w:tcW w:w="3676" w:type="dxa"/>
                  <w:vAlign w:val="center"/>
                </w:tcPr>
                <w:p w14:paraId="05DE3C97" w14:textId="70491414" w:rsidR="008D5005" w:rsidRPr="007C0BCA" w:rsidRDefault="00147E89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3-5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39C71E02" w14:textId="70D3577D" w:rsidR="008D5005" w:rsidRPr="007C0BCA" w:rsidRDefault="00260A16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386DFAB9" w14:textId="65D1AF14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33A6C1AA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5E30FA" w14:textId="68B3141C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8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498DD2A7" w14:textId="77777777" w:rsidTr="00DD5B21">
              <w:tc>
                <w:tcPr>
                  <w:tcW w:w="3676" w:type="dxa"/>
                  <w:vAlign w:val="center"/>
                </w:tcPr>
                <w:p w14:paraId="23EFDE01" w14:textId="7977E605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2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44248EF9" w14:textId="2FB4AC83" w:rsidR="008D5005" w:rsidRPr="007C0BCA" w:rsidRDefault="00260A16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2C898B03" w14:textId="3836714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21143B79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606CDA" w14:textId="50DDB84F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9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48E8E5CD" w14:textId="77777777" w:rsidTr="00DD5B21">
              <w:tc>
                <w:tcPr>
                  <w:tcW w:w="3676" w:type="dxa"/>
                  <w:vAlign w:val="center"/>
                </w:tcPr>
                <w:p w14:paraId="5854D371" w14:textId="636D1F51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5</w:t>
                  </w:r>
                </w:p>
              </w:tc>
              <w:tc>
                <w:tcPr>
                  <w:tcW w:w="3677" w:type="dxa"/>
                  <w:vAlign w:val="center"/>
                </w:tcPr>
                <w:p w14:paraId="49407582" w14:textId="6A94118E" w:rsidR="008D5005" w:rsidRPr="007C0BCA" w:rsidRDefault="00260A16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3</w:t>
                  </w:r>
                </w:p>
              </w:tc>
            </w:tr>
          </w:tbl>
          <w:p w14:paraId="513CB5B8" w14:textId="1BA4708F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79597D5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A4C74" w14:textId="16321045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Fzd10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6"/>
              <w:gridCol w:w="3650"/>
            </w:tblGrid>
            <w:tr w:rsidR="008D5005" w:rsidRPr="007C0BCA" w14:paraId="1A937C84" w14:textId="77777777" w:rsidTr="00DD5B21">
              <w:tc>
                <w:tcPr>
                  <w:tcW w:w="3676" w:type="dxa"/>
                  <w:vAlign w:val="center"/>
                </w:tcPr>
                <w:p w14:paraId="29C4C0B1" w14:textId="08A50D45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3</w:t>
                  </w:r>
                </w:p>
              </w:tc>
              <w:tc>
                <w:tcPr>
                  <w:tcW w:w="3677" w:type="dxa"/>
                  <w:vAlign w:val="center"/>
                </w:tcPr>
                <w:p w14:paraId="7C210A42" w14:textId="0EF529D2" w:rsidR="008D5005" w:rsidRPr="007C0BCA" w:rsidRDefault="00260A16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1-5, 7</w:t>
                  </w:r>
                </w:p>
              </w:tc>
            </w:tr>
          </w:tbl>
          <w:p w14:paraId="7793BA28" w14:textId="0E7EE788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72C1AAB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29CF76" w14:textId="339EBB33" w:rsidR="008D5005" w:rsidRPr="007C0BCA" w:rsidRDefault="008D5005" w:rsidP="008D5005">
            <w:pPr>
              <w:pStyle w:val="xmsonormal"/>
              <w:shd w:val="clear" w:color="auto" w:fill="FFFFFF"/>
              <w:suppressAutoHyphens w:val="0"/>
              <w:spacing w:after="0" w:afterAutospacing="0" w:line="240" w:lineRule="auto"/>
              <w:rPr>
                <w:rFonts w:ascii="Arial" w:hAnsi="Arial" w:cs="Arial"/>
                <w:sz w:val="20"/>
                <w:lang w:val="fr-FR" w:eastAsia="en-US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Kremen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0EE53420" w14:textId="77777777" w:rsidTr="00DD5B21">
              <w:tc>
                <w:tcPr>
                  <w:tcW w:w="3676" w:type="dxa"/>
                  <w:vAlign w:val="center"/>
                </w:tcPr>
                <w:p w14:paraId="271C9538" w14:textId="44A2E1DD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0E9540D7" w14:textId="5D7F5F31" w:rsidR="008D5005" w:rsidRPr="007C0BCA" w:rsidRDefault="00260A16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5408DAE0" w14:textId="35850E1F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lang w:val="en-GB"/>
              </w:rPr>
            </w:pPr>
          </w:p>
        </w:tc>
      </w:tr>
      <w:tr w:rsidR="008D5005" w14:paraId="50CB69EA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BE8161" w14:textId="388345BC" w:rsidR="008D5005" w:rsidRPr="007C0BCA" w:rsidRDefault="008D5005" w:rsidP="008D5005">
            <w:pPr>
              <w:widowControl w:val="0"/>
              <w:ind w:right="465"/>
              <w:rPr>
                <w:rFonts w:ascii="Arial" w:hAnsi="Arial" w:cs="Arial"/>
                <w:sz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Kremen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5FAABCDC" w14:textId="77777777" w:rsidTr="00DD5B21">
              <w:tc>
                <w:tcPr>
                  <w:tcW w:w="3676" w:type="dxa"/>
                  <w:vAlign w:val="center"/>
                </w:tcPr>
                <w:p w14:paraId="25568548" w14:textId="6C16D8A5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2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0343EB69" w14:textId="6396794B" w:rsidR="008D5005" w:rsidRPr="007C0BCA" w:rsidRDefault="00260A16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2-7</w:t>
                  </w:r>
                </w:p>
              </w:tc>
            </w:tr>
          </w:tbl>
          <w:p w14:paraId="49760C87" w14:textId="4C7B7A33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lang w:val="en-GB"/>
              </w:rPr>
            </w:pPr>
          </w:p>
        </w:tc>
      </w:tr>
      <w:tr w:rsidR="008D5005" w14:paraId="49E3DD28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AB0BCD" w14:textId="5446E6BB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gr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5CC8B4F2" w14:textId="77777777" w:rsidTr="00DD5B21">
              <w:tc>
                <w:tcPr>
                  <w:tcW w:w="3676" w:type="dxa"/>
                  <w:vAlign w:val="center"/>
                </w:tcPr>
                <w:p w14:paraId="341C3A16" w14:textId="151EF009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39ED39A1" w14:textId="5D6FFD13" w:rsidR="008D5005" w:rsidRPr="007C0BCA" w:rsidRDefault="00A30E2D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0AF0907E" w14:textId="380BE68C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6248DFF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A827E4" w14:textId="28484E96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gr5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58A9C772" w14:textId="77777777" w:rsidTr="00DD5B21">
              <w:tc>
                <w:tcPr>
                  <w:tcW w:w="3676" w:type="dxa"/>
                  <w:vAlign w:val="center"/>
                </w:tcPr>
                <w:p w14:paraId="1AD2917E" w14:textId="5BD81B6B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6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1B243FA1" w14:textId="5A1B0F81" w:rsidR="008D5005" w:rsidRPr="007C0BCA" w:rsidRDefault="00A30E2D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1, 2, 4, 6</w:t>
                  </w:r>
                </w:p>
              </w:tc>
            </w:tr>
          </w:tbl>
          <w:p w14:paraId="5F0F1FEE" w14:textId="3B98518A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3AD75AD1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C45C19" w14:textId="65E57D09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gr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0B4B1164" w14:textId="77777777" w:rsidTr="00DD5B21">
              <w:tc>
                <w:tcPr>
                  <w:tcW w:w="3676" w:type="dxa"/>
                  <w:vAlign w:val="center"/>
                </w:tcPr>
                <w:p w14:paraId="5F9B3B17" w14:textId="49E26A6D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8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6136B859" w14:textId="0C1F06C8" w:rsidR="008D5005" w:rsidRPr="007C0BCA" w:rsidRDefault="00A30E2D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1-7</w:t>
                  </w:r>
                </w:p>
              </w:tc>
            </w:tr>
          </w:tbl>
          <w:p w14:paraId="280DF75C" w14:textId="5D7CFC50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7B8901A7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C3C7F5" w14:textId="41B2F140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rp5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0EF54D67" w14:textId="77777777" w:rsidTr="00DD5B21">
              <w:tc>
                <w:tcPr>
                  <w:tcW w:w="3676" w:type="dxa"/>
                  <w:vAlign w:val="center"/>
                </w:tcPr>
                <w:p w14:paraId="59E6E1BF" w14:textId="3EED7939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2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096F53FA" w14:textId="3793341C" w:rsidR="008D5005" w:rsidRPr="007C0BCA" w:rsidRDefault="00A30E2D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5BDAFF82" w14:textId="1EE87975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29D835A1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11654B" w14:textId="4763CA49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Lrp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2E9EE79E" w14:textId="77777777" w:rsidTr="00DD5B21">
              <w:tc>
                <w:tcPr>
                  <w:tcW w:w="3676" w:type="dxa"/>
                  <w:vAlign w:val="center"/>
                </w:tcPr>
                <w:p w14:paraId="73A72901" w14:textId="2F00FDCB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6EDCFB3B" w14:textId="122879DF" w:rsidR="008D5005" w:rsidRPr="007C0BCA" w:rsidRDefault="00A30E2D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0067D161" w14:textId="578842A9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0C5FBB96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8E2E97" w14:textId="6B6189A4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Rspo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44431FC4" w14:textId="77777777" w:rsidTr="00DD5B21">
              <w:tc>
                <w:tcPr>
                  <w:tcW w:w="3676" w:type="dxa"/>
                  <w:vAlign w:val="center"/>
                </w:tcPr>
                <w:p w14:paraId="267F7203" w14:textId="22935A68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</w:t>
                  </w:r>
                  <w:r w:rsidR="007216E7"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 xml:space="preserve">4, </w:t>
                  </w: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6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0245A121" w14:textId="1BF190E9" w:rsidR="008D5005" w:rsidRPr="007C0BCA" w:rsidRDefault="00A30E2D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2, 4, 5</w:t>
                  </w:r>
                </w:p>
              </w:tc>
            </w:tr>
          </w:tbl>
          <w:p w14:paraId="779E3B8E" w14:textId="21724056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3CB2146A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AC2CDA" w14:textId="134E8E90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Rspo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273610EC" w14:textId="77777777" w:rsidTr="00DD5B21">
              <w:tc>
                <w:tcPr>
                  <w:tcW w:w="3676" w:type="dxa"/>
                  <w:vAlign w:val="center"/>
                </w:tcPr>
                <w:p w14:paraId="5E26858F" w14:textId="6534C6F1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2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06DEAA40" w14:textId="56768E96" w:rsidR="008D5005" w:rsidRPr="007C0BCA" w:rsidRDefault="00A30E2D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1-2, 4-7</w:t>
                  </w:r>
                </w:p>
              </w:tc>
            </w:tr>
          </w:tbl>
          <w:p w14:paraId="1B418C5A" w14:textId="371AEF25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22384EC4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C5F76F" w14:textId="28362E57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Rspo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422C5697" w14:textId="77777777" w:rsidTr="00DD5B21">
              <w:tc>
                <w:tcPr>
                  <w:tcW w:w="3676" w:type="dxa"/>
                  <w:vAlign w:val="center"/>
                </w:tcPr>
                <w:p w14:paraId="60340600" w14:textId="0A001077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2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46D706CA" w14:textId="67F4F6D7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2-4, 6, 7</w:t>
                  </w:r>
                </w:p>
              </w:tc>
            </w:tr>
          </w:tbl>
          <w:p w14:paraId="43B21765" w14:textId="1F55385C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12000FAB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CD515" w14:textId="419C7D7F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Rspo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6"/>
              <w:gridCol w:w="3650"/>
            </w:tblGrid>
            <w:tr w:rsidR="008D5005" w:rsidRPr="007C0BCA" w14:paraId="578E899E" w14:textId="77777777" w:rsidTr="00DD5B21">
              <w:tc>
                <w:tcPr>
                  <w:tcW w:w="3676" w:type="dxa"/>
                  <w:vAlign w:val="center"/>
                </w:tcPr>
                <w:p w14:paraId="78C1FA13" w14:textId="3F23F70D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5, 8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44A3B61F" w14:textId="1EFF5404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0BB74C8A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77492CA5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46B7E" w14:textId="2B874C53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eastAsia="Calibri" w:hAnsi="Arial" w:cs="Arial"/>
                <w:i/>
                <w:iCs/>
                <w:sz w:val="20"/>
                <w:szCs w:val="20"/>
                <w:lang w:val="en-GB"/>
              </w:rPr>
              <w:t>Wl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519F2863" w14:textId="77777777" w:rsidTr="00DD5B21">
              <w:tc>
                <w:tcPr>
                  <w:tcW w:w="3676" w:type="dxa"/>
                  <w:vAlign w:val="center"/>
                </w:tcPr>
                <w:p w14:paraId="124261BF" w14:textId="06B9494D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17AC8CB8" w14:textId="6D201CBE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0E6C997E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659C229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AEE520" w14:textId="0087E82B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6DD457A0" w14:textId="77777777" w:rsidTr="00DD5B21">
              <w:tc>
                <w:tcPr>
                  <w:tcW w:w="3676" w:type="dxa"/>
                  <w:vAlign w:val="center"/>
                </w:tcPr>
                <w:p w14:paraId="61DD4AFC" w14:textId="56E847E6" w:rsidR="008D5005" w:rsidRPr="007C0BCA" w:rsidRDefault="004D0D43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3, 8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01928A68" w14:textId="627B2B4F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1, 2, 4-7</w:t>
                  </w:r>
                </w:p>
              </w:tc>
            </w:tr>
          </w:tbl>
          <w:p w14:paraId="3F98D7D0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1743CE7D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772D99" w14:textId="78E26F31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5"/>
              <w:gridCol w:w="3651"/>
            </w:tblGrid>
            <w:tr w:rsidR="008D5005" w:rsidRPr="007C0BCA" w14:paraId="57EF9D8F" w14:textId="77777777" w:rsidTr="00DD5B21">
              <w:tc>
                <w:tcPr>
                  <w:tcW w:w="3676" w:type="dxa"/>
                  <w:vAlign w:val="center"/>
                </w:tcPr>
                <w:p w14:paraId="15E37ED9" w14:textId="06D81009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</w:t>
                  </w:r>
                  <w:r w:rsidR="004D0D43"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T9</w:t>
                  </w:r>
                </w:p>
              </w:tc>
              <w:tc>
                <w:tcPr>
                  <w:tcW w:w="3677" w:type="dxa"/>
                  <w:vAlign w:val="center"/>
                </w:tcPr>
                <w:p w14:paraId="5386080C" w14:textId="34A9B2E6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201D188E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3D71AE9A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6A9620" w14:textId="21D0A623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2b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5"/>
              <w:gridCol w:w="3651"/>
            </w:tblGrid>
            <w:tr w:rsidR="008D5005" w:rsidRPr="007C0BCA" w14:paraId="71181429" w14:textId="77777777" w:rsidTr="00DD5B21">
              <w:tc>
                <w:tcPr>
                  <w:tcW w:w="3676" w:type="dxa"/>
                  <w:vAlign w:val="center"/>
                </w:tcPr>
                <w:p w14:paraId="1E7C51B1" w14:textId="623E6020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6</w:t>
                  </w:r>
                </w:p>
              </w:tc>
              <w:tc>
                <w:tcPr>
                  <w:tcW w:w="3677" w:type="dxa"/>
                  <w:vAlign w:val="center"/>
                </w:tcPr>
                <w:p w14:paraId="2256A581" w14:textId="5A09BF69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070DF4B6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7E09D1F2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C99779" w14:textId="5C824AFB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6"/>
              <w:gridCol w:w="3650"/>
            </w:tblGrid>
            <w:tr w:rsidR="008D5005" w:rsidRPr="007C0BCA" w14:paraId="79DE3AE3" w14:textId="77777777" w:rsidTr="00DD5B21">
              <w:tc>
                <w:tcPr>
                  <w:tcW w:w="3676" w:type="dxa"/>
                  <w:vAlign w:val="center"/>
                </w:tcPr>
                <w:p w14:paraId="43CA61FB" w14:textId="0F98C73A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3, 8</w:t>
                  </w:r>
                </w:p>
              </w:tc>
              <w:tc>
                <w:tcPr>
                  <w:tcW w:w="3677" w:type="dxa"/>
                  <w:vAlign w:val="center"/>
                </w:tcPr>
                <w:p w14:paraId="461DA20A" w14:textId="1A172DCC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29C4CD6F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53C5654A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7152E0" w14:textId="0D8356DA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3a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:rsidRPr="007C0BCA" w14:paraId="5802DFA0" w14:textId="77777777" w:rsidTr="00DD5B21">
              <w:tc>
                <w:tcPr>
                  <w:tcW w:w="3676" w:type="dxa"/>
                  <w:vAlign w:val="center"/>
                </w:tcPr>
                <w:p w14:paraId="15F4A7F8" w14:textId="70A1AC65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65DC85B8" w14:textId="10DB19CC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738516B7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1D681961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2CB1A" w14:textId="02A7B09B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13B293E0" w14:textId="77777777" w:rsidTr="00DD5B21">
              <w:tc>
                <w:tcPr>
                  <w:tcW w:w="3676" w:type="dxa"/>
                  <w:vAlign w:val="center"/>
                </w:tcPr>
                <w:p w14:paraId="0149D9AA" w14:textId="23E6421C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09300EC0" w14:textId="3FBB8264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66F69968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2D6AE190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9074CD" w14:textId="762EE1C1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5a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6911428E" w14:textId="77777777" w:rsidTr="00DD5B21">
              <w:tc>
                <w:tcPr>
                  <w:tcW w:w="3676" w:type="dxa"/>
                  <w:vAlign w:val="center"/>
                </w:tcPr>
                <w:p w14:paraId="44DFB93A" w14:textId="2343960C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55D1B4C8" w14:textId="0EE4AAB7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59DDCF69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266419C8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32E4E6" w14:textId="7F9792D6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5b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:rsidRPr="007C0BCA" w14:paraId="13897751" w14:textId="77777777" w:rsidTr="00DD5B21">
              <w:tc>
                <w:tcPr>
                  <w:tcW w:w="3676" w:type="dxa"/>
                  <w:vAlign w:val="center"/>
                </w:tcPr>
                <w:p w14:paraId="17F2C085" w14:textId="6B0A0142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56D06397" w14:textId="4C9DBAC4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4</w:t>
                  </w:r>
                </w:p>
              </w:tc>
            </w:tr>
          </w:tbl>
          <w:p w14:paraId="02843EA6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20CC3229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73EFC5" w14:textId="74E917E5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1DC10349" w14:textId="77777777" w:rsidTr="00DD5B21">
              <w:tc>
                <w:tcPr>
                  <w:tcW w:w="3676" w:type="dxa"/>
                  <w:vAlign w:val="center"/>
                </w:tcPr>
                <w:p w14:paraId="1BB321A4" w14:textId="5FB7A24C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2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421E416E" w14:textId="215150A6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7DC24489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48756EB7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67E397" w14:textId="2D46ABA5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7a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:rsidRPr="007C0BCA" w14:paraId="392E0E37" w14:textId="77777777" w:rsidTr="00DD5B21">
              <w:tc>
                <w:tcPr>
                  <w:tcW w:w="3676" w:type="dxa"/>
                  <w:vAlign w:val="center"/>
                </w:tcPr>
                <w:p w14:paraId="10A7D7B2" w14:textId="279C5C18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120A88C8" w14:textId="7FC8D8C1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0692CAA9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3812731A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8E519B" w14:textId="0B33B1BC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7b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9"/>
              <w:gridCol w:w="3647"/>
            </w:tblGrid>
            <w:tr w:rsidR="008D5005" w:rsidRPr="007C0BCA" w14:paraId="1C17F546" w14:textId="77777777" w:rsidTr="00DD5B21">
              <w:tc>
                <w:tcPr>
                  <w:tcW w:w="3676" w:type="dxa"/>
                  <w:vAlign w:val="center"/>
                </w:tcPr>
                <w:p w14:paraId="1D5AEAE0" w14:textId="09C9FE66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43F1535D" w14:textId="42C7FC92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4, 7</w:t>
                  </w:r>
                </w:p>
              </w:tc>
            </w:tr>
          </w:tbl>
          <w:p w14:paraId="51DD765B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4EC609B6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BB5257" w14:textId="59363623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8a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:rsidRPr="007C0BCA" w14:paraId="36FD5B4C" w14:textId="77777777" w:rsidTr="00DD5B21">
              <w:tc>
                <w:tcPr>
                  <w:tcW w:w="3676" w:type="dxa"/>
                  <w:vAlign w:val="center"/>
                </w:tcPr>
                <w:p w14:paraId="5E2933C7" w14:textId="6EA9C360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6DB43FB8" w14:textId="3550E4BB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2652BA69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4CFA489B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B880A5" w14:textId="0FC7C970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8b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:rsidRPr="007C0BCA" w14:paraId="0C5EE53B" w14:textId="77777777" w:rsidTr="00DD5B21">
              <w:tc>
                <w:tcPr>
                  <w:tcW w:w="3676" w:type="dxa"/>
                  <w:vAlign w:val="center"/>
                </w:tcPr>
                <w:p w14:paraId="30A44A5A" w14:textId="39914777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29C52D12" w14:textId="3B42211C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6D2C064A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08E08989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327D35" w14:textId="32ABF4D0" w:rsidR="008D5005" w:rsidRPr="007C0BCA" w:rsidRDefault="008D5005" w:rsidP="008D5005">
            <w:pPr>
              <w:widowControl w:val="0"/>
              <w:ind w:right="465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9a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49E29397" w14:textId="77777777" w:rsidTr="00DD5B21">
              <w:tc>
                <w:tcPr>
                  <w:tcW w:w="3676" w:type="dxa"/>
                  <w:vAlign w:val="center"/>
                </w:tcPr>
                <w:p w14:paraId="79CB05FD" w14:textId="1BCAA721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9</w:t>
                  </w:r>
                </w:p>
              </w:tc>
              <w:tc>
                <w:tcPr>
                  <w:tcW w:w="3677" w:type="dxa"/>
                  <w:vAlign w:val="center"/>
                </w:tcPr>
                <w:p w14:paraId="7CB1BE68" w14:textId="6D582A0F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MFB, ENTG1-7</w:t>
                  </w:r>
                </w:p>
              </w:tc>
            </w:tr>
          </w:tbl>
          <w:p w14:paraId="5CFA4972" w14:textId="235FD3B3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57B36A3D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725D2" w14:textId="01040C96" w:rsidR="008D5005" w:rsidRPr="007C0BCA" w:rsidRDefault="008D5005" w:rsidP="008D5005">
            <w:pPr>
              <w:widowControl w:val="0"/>
              <w:ind w:right="465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9b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:rsidRPr="007C0BCA" w14:paraId="2F0E7AB4" w14:textId="77777777" w:rsidTr="00DD5B21">
              <w:tc>
                <w:tcPr>
                  <w:tcW w:w="3676" w:type="dxa"/>
                  <w:vAlign w:val="center"/>
                </w:tcPr>
                <w:p w14:paraId="1444F2C8" w14:textId="1A2277BD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34229DDA" w14:textId="3AF8956A" w:rsidR="008D5005" w:rsidRPr="007C0BCA" w:rsidRDefault="00642A22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5F72F1CF" w14:textId="2E494F4C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10A16FEA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7BF376" w14:textId="4D87AC34" w:rsidR="008D5005" w:rsidRPr="007C0BCA" w:rsidRDefault="008D5005" w:rsidP="008D5005">
            <w:pPr>
              <w:widowControl w:val="0"/>
              <w:ind w:right="465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0a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9"/>
              <w:gridCol w:w="3647"/>
            </w:tblGrid>
            <w:tr w:rsidR="008D5005" w:rsidRPr="007C0BCA" w14:paraId="4AEF3576" w14:textId="77777777" w:rsidTr="00DD5B21">
              <w:tc>
                <w:tcPr>
                  <w:tcW w:w="3676" w:type="dxa"/>
                  <w:vAlign w:val="center"/>
                </w:tcPr>
                <w:p w14:paraId="5986224E" w14:textId="505A46CA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09DEFF27" w14:textId="027C4EB8" w:rsidR="008D5005" w:rsidRPr="007C0BCA" w:rsidRDefault="00BC778C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2, 4, 6, 7</w:t>
                  </w:r>
                </w:p>
              </w:tc>
            </w:tr>
          </w:tbl>
          <w:p w14:paraId="5737BED9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2F9D9C13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B97E62" w14:textId="68E63435" w:rsidR="008D5005" w:rsidRPr="007C0BCA" w:rsidRDefault="008D5005" w:rsidP="008D5005">
            <w:pPr>
              <w:widowControl w:val="0"/>
              <w:ind w:right="465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0b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</w:tblGrid>
            <w:tr w:rsidR="008D5005" w:rsidRPr="007C0BCA" w14:paraId="4052B425" w14:textId="77777777" w:rsidTr="00DD5B21">
              <w:tc>
                <w:tcPr>
                  <w:tcW w:w="3676" w:type="dxa"/>
                  <w:vAlign w:val="center"/>
                </w:tcPr>
                <w:p w14:paraId="388DF81E" w14:textId="59D6D3A0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  <w:tc>
                <w:tcPr>
                  <w:tcW w:w="3677" w:type="dxa"/>
                  <w:vAlign w:val="center"/>
                </w:tcPr>
                <w:p w14:paraId="39745E4E" w14:textId="20F3DCE6" w:rsidR="008D5005" w:rsidRPr="007C0BCA" w:rsidRDefault="00BC778C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66323810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56BF8577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1E52AA" w14:textId="4A9325CF" w:rsidR="008D5005" w:rsidRPr="007C0BCA" w:rsidRDefault="008D5005" w:rsidP="008D5005">
            <w:pPr>
              <w:widowControl w:val="0"/>
              <w:ind w:right="465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7"/>
              <w:gridCol w:w="3649"/>
            </w:tblGrid>
            <w:tr w:rsidR="008D5005" w:rsidRPr="007C0BCA" w14:paraId="31516F3A" w14:textId="77777777" w:rsidTr="00DD5B21">
              <w:tc>
                <w:tcPr>
                  <w:tcW w:w="3676" w:type="dxa"/>
                  <w:vAlign w:val="center"/>
                </w:tcPr>
                <w:p w14:paraId="3FD5D92A" w14:textId="57E8CF5C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1-5, 7, 9</w:t>
                  </w:r>
                </w:p>
              </w:tc>
              <w:tc>
                <w:tcPr>
                  <w:tcW w:w="3677" w:type="dxa"/>
                  <w:vAlign w:val="center"/>
                </w:tcPr>
                <w:p w14:paraId="09F9056A" w14:textId="487499A1" w:rsidR="008D5005" w:rsidRPr="007C0BCA" w:rsidRDefault="00BC778C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G1-7</w:t>
                  </w:r>
                </w:p>
              </w:tc>
            </w:tr>
          </w:tbl>
          <w:p w14:paraId="055631C2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D5005" w14:paraId="5A759BD5" w14:textId="77777777" w:rsidTr="008D5005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AED02F" w14:textId="4B415B27" w:rsidR="008D5005" w:rsidRPr="007C0BCA" w:rsidRDefault="008D5005" w:rsidP="008D5005">
            <w:pPr>
              <w:widowControl w:val="0"/>
              <w:ind w:right="465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7C0BC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nt1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45"/>
              <w:gridCol w:w="3651"/>
            </w:tblGrid>
            <w:tr w:rsidR="008D5005" w:rsidRPr="007C0BCA" w14:paraId="01B794D5" w14:textId="77777777" w:rsidTr="00DD5B21">
              <w:tc>
                <w:tcPr>
                  <w:tcW w:w="3676" w:type="dxa"/>
                  <w:vAlign w:val="center"/>
                </w:tcPr>
                <w:p w14:paraId="1C24D4FF" w14:textId="5BC003C7" w:rsidR="008D5005" w:rsidRPr="007C0BCA" w:rsidRDefault="007216E7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ENT6</w:t>
                  </w:r>
                </w:p>
              </w:tc>
              <w:tc>
                <w:tcPr>
                  <w:tcW w:w="3677" w:type="dxa"/>
                  <w:vAlign w:val="center"/>
                </w:tcPr>
                <w:p w14:paraId="4C0BF4B5" w14:textId="297A60E9" w:rsidR="008D5005" w:rsidRPr="007C0BCA" w:rsidRDefault="00BC778C" w:rsidP="008D5005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C0BCA">
                    <w:rPr>
                      <w:rFonts w:ascii="Arial" w:hAnsi="Arial" w:cs="Arial"/>
                      <w:bCs/>
                      <w:sz w:val="20"/>
                      <w:szCs w:val="20"/>
                    </w:rPr>
                    <w:t>not detectable</w:t>
                  </w:r>
                </w:p>
              </w:tc>
            </w:tr>
          </w:tbl>
          <w:p w14:paraId="3275561E" w14:textId="77777777" w:rsidR="008D5005" w:rsidRPr="007C0BCA" w:rsidRDefault="008D5005" w:rsidP="008D5005">
            <w:pPr>
              <w:widowControl w:val="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</w:tc>
      </w:tr>
    </w:tbl>
    <w:p w14:paraId="05094711" w14:textId="0153B0B7" w:rsidR="00767DDD" w:rsidRPr="00BE2D06" w:rsidRDefault="00767DDD" w:rsidP="00540F09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  <w:r w:rsidRPr="00CB606F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Table 3: </w:t>
      </w:r>
      <w:r w:rsidR="000E132C" w:rsidRPr="00CB606F">
        <w:rPr>
          <w:rFonts w:ascii="Arial" w:hAnsi="Arial" w:cs="Arial"/>
          <w:bCs/>
          <w:sz w:val="24"/>
          <w:szCs w:val="24"/>
          <w:lang w:val="en-GB"/>
        </w:rPr>
        <w:t>Data-mining of Wnt related mRNA expression in enteric glial cells using a RiboTag-based</w:t>
      </w:r>
      <w:r w:rsidR="000E132C">
        <w:rPr>
          <w:rFonts w:ascii="Arial" w:hAnsi="Arial" w:cs="Arial"/>
          <w:bCs/>
          <w:sz w:val="24"/>
          <w:szCs w:val="24"/>
          <w:lang w:val="en-GB"/>
        </w:rPr>
        <w:t xml:space="preserve"> bulk RNA-seq published by Leven</w:t>
      </w:r>
      <w:r w:rsidR="00537F1A">
        <w:rPr>
          <w:rFonts w:ascii="Arial" w:hAnsi="Arial" w:cs="Arial"/>
          <w:bCs/>
          <w:sz w:val="24"/>
          <w:szCs w:val="24"/>
          <w:lang w:val="en-GB"/>
        </w:rPr>
        <w:t xml:space="preserve"> and Schneider</w:t>
      </w:r>
      <w:r w:rsidR="000E132C">
        <w:rPr>
          <w:rFonts w:ascii="Arial" w:hAnsi="Arial" w:cs="Arial"/>
          <w:bCs/>
          <w:sz w:val="24"/>
          <w:szCs w:val="24"/>
          <w:lang w:val="en-GB"/>
        </w:rPr>
        <w:t xml:space="preserve"> et al. 2023. Samples were collected 3h, 24h, and 72h after </w:t>
      </w:r>
      <w:r w:rsidR="000E132C" w:rsidRPr="000E132C">
        <w:rPr>
          <w:rFonts w:ascii="Arial" w:hAnsi="Arial" w:cs="Arial"/>
          <w:bCs/>
          <w:sz w:val="24"/>
          <w:szCs w:val="24"/>
          <w:lang w:val="en-GB"/>
        </w:rPr>
        <w:t>intestinal manipulation</w:t>
      </w:r>
      <w:r w:rsidR="000E132C">
        <w:rPr>
          <w:rFonts w:ascii="Arial" w:hAnsi="Arial" w:cs="Arial"/>
          <w:bCs/>
          <w:sz w:val="24"/>
          <w:szCs w:val="24"/>
          <w:lang w:val="en-GB"/>
        </w:rPr>
        <w:t xml:space="preserve"> to monitor the </w:t>
      </w:r>
      <w:r w:rsidR="00BE2D06">
        <w:rPr>
          <w:rFonts w:ascii="Arial" w:hAnsi="Arial" w:cs="Arial"/>
          <w:bCs/>
          <w:sz w:val="24"/>
          <w:szCs w:val="24"/>
          <w:lang w:val="en-GB"/>
        </w:rPr>
        <w:t xml:space="preserve">progress </w:t>
      </w:r>
      <w:r w:rsidR="000E132C">
        <w:rPr>
          <w:rFonts w:ascii="Arial" w:hAnsi="Arial" w:cs="Arial"/>
          <w:bCs/>
          <w:sz w:val="24"/>
          <w:szCs w:val="24"/>
          <w:lang w:val="en-GB"/>
        </w:rPr>
        <w:t>of enteric gliosis in a p</w:t>
      </w:r>
      <w:r w:rsidR="000E132C" w:rsidRPr="000E132C">
        <w:rPr>
          <w:rFonts w:ascii="Arial" w:hAnsi="Arial" w:cs="Arial"/>
          <w:bCs/>
          <w:sz w:val="24"/>
          <w:szCs w:val="24"/>
          <w:lang w:val="en-GB"/>
        </w:rPr>
        <w:t>ost-operative ileus model</w:t>
      </w:r>
      <w:r w:rsidR="00BE2D06">
        <w:rPr>
          <w:rFonts w:ascii="Arial" w:hAnsi="Arial" w:cs="Arial"/>
          <w:bCs/>
          <w:sz w:val="24"/>
          <w:szCs w:val="24"/>
          <w:lang w:val="en-GB"/>
        </w:rPr>
        <w:t xml:space="preserve"> (</w:t>
      </w:r>
      <w:r w:rsidR="00BE2D06" w:rsidRPr="00BE2D06">
        <w:rPr>
          <w:rFonts w:ascii="Arial" w:hAnsi="Arial" w:cs="Arial"/>
          <w:bCs/>
          <w:sz w:val="24"/>
          <w:szCs w:val="24"/>
          <w:lang w:val="en-GB"/>
        </w:rPr>
        <w:t>early/immediate phase, inflammatory/manifestation phase, and recovery/resolution phas</w:t>
      </w:r>
      <w:r w:rsidR="00BE2D06">
        <w:rPr>
          <w:rFonts w:ascii="Arial" w:hAnsi="Arial" w:cs="Arial"/>
          <w:bCs/>
          <w:sz w:val="24"/>
          <w:szCs w:val="24"/>
          <w:lang w:val="en-GB"/>
        </w:rPr>
        <w:t>e, respectively</w:t>
      </w:r>
      <w:r w:rsidR="00BE2D06" w:rsidRPr="00BE2D06">
        <w:rPr>
          <w:rFonts w:ascii="Arial" w:hAnsi="Arial" w:cs="Arial"/>
          <w:bCs/>
          <w:sz w:val="24"/>
          <w:szCs w:val="24"/>
          <w:lang w:val="en-GB"/>
        </w:rPr>
        <w:t>)</w:t>
      </w:r>
      <w:r w:rsidR="00BE2D06">
        <w:rPr>
          <w:rFonts w:ascii="Arial" w:hAnsi="Arial" w:cs="Arial"/>
          <w:bCs/>
          <w:sz w:val="24"/>
          <w:szCs w:val="24"/>
          <w:lang w:val="en-GB"/>
        </w:rPr>
        <w:t>.</w:t>
      </w:r>
    </w:p>
    <w:tbl>
      <w:tblPr>
        <w:tblW w:w="8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1360"/>
        <w:gridCol w:w="880"/>
        <w:gridCol w:w="1340"/>
        <w:gridCol w:w="880"/>
        <w:gridCol w:w="1340"/>
        <w:gridCol w:w="880"/>
        <w:gridCol w:w="1200"/>
      </w:tblGrid>
      <w:tr w:rsidR="00185219" w:rsidRPr="006A17DC" w14:paraId="0156C7A7" w14:textId="77777777" w:rsidTr="00185219">
        <w:trPr>
          <w:trHeight w:val="315"/>
        </w:trPr>
        <w:tc>
          <w:tcPr>
            <w:tcW w:w="10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7A5C" w14:textId="77777777" w:rsidR="006A17DC" w:rsidRPr="006A17DC" w:rsidRDefault="006A17DC" w:rsidP="006A1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A9DF9B" w14:textId="77777777" w:rsidR="006A17DC" w:rsidRPr="006A17DC" w:rsidRDefault="006A17DC" w:rsidP="006A1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F42263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h</w:t>
            </w:r>
          </w:p>
        </w:tc>
        <w:tc>
          <w:tcPr>
            <w:tcW w:w="2220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D80B28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4 h</w:t>
            </w:r>
          </w:p>
        </w:tc>
        <w:tc>
          <w:tcPr>
            <w:tcW w:w="2080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30B32E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2 h</w:t>
            </w:r>
          </w:p>
        </w:tc>
      </w:tr>
      <w:tr w:rsidR="00185219" w:rsidRPr="006A17DC" w14:paraId="6573E683" w14:textId="77777777" w:rsidTr="00185219">
        <w:trPr>
          <w:trHeight w:val="1200"/>
        </w:trPr>
        <w:tc>
          <w:tcPr>
            <w:tcW w:w="103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360045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136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B55686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cript ID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C510A5" w14:textId="28AE3632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-value </w:t>
            </w:r>
            <w:r w:rsidR="00185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≤</w:t>
            </w: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0.05 vs. na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1C6C1A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ld change vs. naive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6BD320" w14:textId="3FBCEC1D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-value </w:t>
            </w:r>
            <w:r w:rsidR="00185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≤</w:t>
            </w: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0.05 vs. na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8F3683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ld change vs. naive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2B08CC" w14:textId="143B6E60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-value </w:t>
            </w:r>
            <w:r w:rsidR="00185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≤</w:t>
            </w: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0.05 vs. na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FD3F58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ld change vs. naive</w:t>
            </w:r>
          </w:p>
        </w:tc>
      </w:tr>
      <w:tr w:rsidR="006A17DC" w:rsidRPr="006A17DC" w14:paraId="2759C5D1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1DBC" w14:textId="77777777" w:rsidR="006A17DC" w:rsidRPr="009A6CC3" w:rsidRDefault="006A17DC" w:rsidP="006A17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kk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048F96" w14:textId="77777777" w:rsidR="006A17DC" w:rsidRPr="006A17DC" w:rsidRDefault="006A17DC" w:rsidP="006A1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kk2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429D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D941B3" w14:textId="14159381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7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4080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494B7C" w14:textId="550D7D26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,27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BDD8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3CF396" w14:textId="77777777" w:rsidR="006A17DC" w:rsidRPr="006A17DC" w:rsidRDefault="006A17DC" w:rsidP="006A17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,04E+15</w:t>
            </w:r>
          </w:p>
        </w:tc>
      </w:tr>
      <w:tr w:rsidR="00185219" w:rsidRPr="006A17DC" w14:paraId="4F0F3234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B460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kk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428B5C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kk3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2303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F0F4B9" w14:textId="1AC87E5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36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0D63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B360EF" w14:textId="3BAE05F8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7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00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A616" w14:textId="73F19F4A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E27E2C" w14:textId="123C50C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0F9DF70D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D507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CA22BF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1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AB84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F7AE4A" w14:textId="18A3146A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18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FD5D" w14:textId="6DF49F5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35A044" w14:textId="3FC9AAC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357B" w14:textId="45BE342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DA9549" w14:textId="111E171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09DD7AC4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65EB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21CB0D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2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9407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76B65F" w14:textId="4352ED5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,64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2E95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EADC54" w14:textId="398EA569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,00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3FF6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8971BF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,78E+15</w:t>
            </w:r>
          </w:p>
        </w:tc>
      </w:tr>
      <w:tr w:rsidR="00185219" w:rsidRPr="006A17DC" w14:paraId="3636E628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6488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0C7925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3-202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3BB5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4F8299" w14:textId="2EB531D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0E+14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E1CD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50547C" w14:textId="328B4C6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9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D8CF" w14:textId="13A20A8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1B6D25" w14:textId="72D21DF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105579B4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4B78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E42A9C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4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91CB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3CDA9B" w14:textId="074E13C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3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5F8C" w14:textId="6C0FD56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AD65A3" w14:textId="4AA3B1A0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E7B9" w14:textId="654867C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665EF4" w14:textId="4B78A74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5BD5EF94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B7AC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D50DB1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5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E85C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30FFF1" w14:textId="31CD2685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77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9764" w14:textId="62F654C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D7C52D" w14:textId="0C0788B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0DC3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80D772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,24E+16</w:t>
            </w:r>
          </w:p>
        </w:tc>
      </w:tr>
      <w:tr w:rsidR="00185219" w:rsidRPr="006A17DC" w14:paraId="40AFF571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DF53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0855D6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6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AEAF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275568" w14:textId="719C029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4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247C" w14:textId="548E21E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F8A19D" w14:textId="66F00CF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A694" w14:textId="6B18F43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6F4B7E" w14:textId="51B6B359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4619CE88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D3A2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2EB0B0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6-202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2AAE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9B076A" w14:textId="7ADEA0B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,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3BCF" w14:textId="400C5C0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9B46EC" w14:textId="3383EEC8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9398" w14:textId="3EE1306C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B6E91D" w14:textId="33EB772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626D3E73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1ECE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4BB827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7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788C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F17E88" w14:textId="014C704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0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01EC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A67E65" w14:textId="4C13597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,0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C35C" w14:textId="6C05312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924BA9" w14:textId="03E1E8D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531CD771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BA7D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zd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5C18CA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zd8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CCE1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D3C939" w14:textId="6E785920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0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88B7" w14:textId="5C06F8E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18BBCE" w14:textId="59207F8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BA2F" w14:textId="125C8889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9869BA" w14:textId="1A85FC3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1EAEFDBC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DFD9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remen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753A7C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emen1-202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78CC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93E41C" w14:textId="2C266928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0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A9EB" w14:textId="7A292790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5D4223" w14:textId="7C10F02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012B" w14:textId="41F7D8D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9CC143" w14:textId="391BAA8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4E409145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D955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Kremen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C66906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emen1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C82C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871447" w14:textId="029B8CF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0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CEE5" w14:textId="32F3CAB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0AFEA3" w14:textId="20188F1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65B7" w14:textId="742C9E6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6607A7" w14:textId="2D54F19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06957890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EACC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gr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6948B6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gr4-202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3539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61B401" w14:textId="3C79439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8492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41B8B2" w14:textId="3A87F43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,12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4E77" w14:textId="58718193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6A2836" w14:textId="23A23E3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53B1852D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D0BB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gr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DA540D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gr4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4074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D071CA" w14:textId="1156D5D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2F72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EAF2D1" w14:textId="62309C1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,12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23EC" w14:textId="405E7B2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D9196E" w14:textId="7026446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229A901F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DEB2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p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C23A37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rp5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2ADF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B96D26" w14:textId="6FB36C09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05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373A" w14:textId="3DE401F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5C7F9D" w14:textId="305142C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982E" w14:textId="248EB33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12F6FF" w14:textId="09047F0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6E5E57B4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B5ED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p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2B1592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rp5-203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5F07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3552FB" w14:textId="310FAAFC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,97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2CF1" w14:textId="1FAF0D40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71F784" w14:textId="1421E765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2DE3" w14:textId="043DB1E3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BA3A60" w14:textId="57179E40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202B9F01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84A2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p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881897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rp6-204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1540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4FFB28" w14:textId="6C30A490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0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359A" w14:textId="492831BC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0C2965" w14:textId="3D70222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B000" w14:textId="7CB521E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18E590" w14:textId="70D8E4D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75EC1F94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AD19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p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2079B6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rp6-20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2EF6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183FF4" w14:textId="5185B9F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2A0A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0B9686" w14:textId="1959A368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62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8B2A" w14:textId="66ED9B2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D9A718" w14:textId="3DED6983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49ADA96A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6520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rp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288046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rp6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DCD1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9CFA2A" w14:textId="55F62C8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07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1EF5" w14:textId="745C13AA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4E86F3" w14:textId="2E5A32C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1256" w14:textId="02B9E8E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7842F6" w14:textId="1E1332F8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09E1421E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1D61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spo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F8CBDB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po1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848D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36CF98" w14:textId="6003F9E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,93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C0CE" w14:textId="45C84255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DF565C" w14:textId="208E15F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D1C1" w14:textId="7D7F95E0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7B93C8" w14:textId="4930EFFA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666675F4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2017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spo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85C5C2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po2-203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6E2E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8FB839" w14:textId="6F2773B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308F" w14:textId="5BD95CF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A2AD3A" w14:textId="1B952F6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4449" w14:textId="6048183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34A9E5" w14:textId="77299DE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418BDD08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0196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spo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F19935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po3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4532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5E58D2" w14:textId="322F17B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38F7" w14:textId="5F816658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D06346" w14:textId="7259754A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64E6" w14:textId="26F4C9D3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9497AE" w14:textId="588609C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747E3782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482F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spo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FD0978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po3-202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04A0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FB6BA1" w14:textId="6F64E2D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0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E2EB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7A2CA3" w14:textId="6B3EB3BA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25D6" w14:textId="6B0ADA2D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2B3431" w14:textId="0EBABF4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4C8131BB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596F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frp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87BDAE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frp1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AB8E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B63D6D" w14:textId="5DE03E5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0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6C72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D00FD5" w14:textId="09C30B29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,47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1D9E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091BED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65E+16</w:t>
            </w:r>
          </w:p>
        </w:tc>
      </w:tr>
      <w:tr w:rsidR="00185219" w:rsidRPr="006A17DC" w14:paraId="4522E44A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BC96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frp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187E51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frp5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A943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146640" w14:textId="51C8B82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38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8935" w14:textId="2862B853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D37591" w14:textId="0E181E0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282C" w14:textId="205FA679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DBFA6C" w14:textId="6EBB06C8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4EB73C42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C9AA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Wnt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F17658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nt4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E3E9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154898" w14:textId="391CD198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17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DF3C" w14:textId="6B01325A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16EFEA" w14:textId="118D0B4B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CC3C" w14:textId="585B5D9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EDE6AC" w14:textId="1A6DDE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3DF1B16E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9FD8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Wnt5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F40294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nt5a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AAD3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8D504C" w14:textId="6D4B71C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37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3FCF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F2DDFD" w14:textId="375B2FA3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6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FB11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BE91F2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,07E+16</w:t>
            </w:r>
          </w:p>
        </w:tc>
      </w:tr>
      <w:tr w:rsidR="00185219" w:rsidRPr="006A17DC" w14:paraId="1729612E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8B7E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Wnt5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646C5D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nt5b-202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14E9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95027E" w14:textId="4AE15A12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24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5910" w14:textId="7096160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9EAAFB" w14:textId="1C504190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35E0" w14:textId="26F3BB2C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A9B248" w14:textId="5EA8F93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0632EC4D" w14:textId="77777777" w:rsidTr="00185219">
        <w:trPr>
          <w:trHeight w:val="300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E034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Wnt5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82F118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nt5b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2D7E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A5F357" w14:textId="20CA8C9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,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5621" w14:textId="08457E4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75FDD7" w14:textId="179B879F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F061" w14:textId="1D0E399A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ED99D3" w14:textId="22D6D401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185219" w:rsidRPr="006A17DC" w14:paraId="0EF997C2" w14:textId="77777777" w:rsidTr="00185219">
        <w:trPr>
          <w:trHeight w:val="315"/>
        </w:trPr>
        <w:tc>
          <w:tcPr>
            <w:tcW w:w="1033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05BC" w14:textId="77777777" w:rsidR="00185219" w:rsidRPr="009A6CC3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6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Wnt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08ED3E" w14:textId="77777777" w:rsidR="00185219" w:rsidRPr="006A17DC" w:rsidRDefault="00185219" w:rsidP="00185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nt6-201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253D" w14:textId="77777777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DB541B" w14:textId="02707D34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,7</w:t>
            </w:r>
            <w:r w:rsidRPr="00185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+1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3319" w14:textId="7B51DB9E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533521" w14:textId="0F9477A5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F959" w14:textId="7C65E2EC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4F9450" w14:textId="2CCD73E6" w:rsidR="00185219" w:rsidRPr="006A17DC" w:rsidRDefault="00185219" w:rsidP="00185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  <w:r w:rsidRPr="006A1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</w:tbl>
    <w:p w14:paraId="30FF1ADD" w14:textId="7B11E567" w:rsidR="00FF5103" w:rsidRPr="00185219" w:rsidRDefault="00185219" w:rsidP="007838DE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85219">
        <w:rPr>
          <w:rFonts w:ascii="Arial" w:hAnsi="Arial" w:cs="Arial"/>
          <w:sz w:val="20"/>
          <w:szCs w:val="20"/>
          <w:lang w:val="en-GB"/>
        </w:rPr>
        <w:t xml:space="preserve">n.d. </w:t>
      </w:r>
      <w:r w:rsidR="00BC26F2">
        <w:rPr>
          <w:rFonts w:ascii="Cambria Math" w:hAnsi="Cambria Math" w:cs="Cambria Math"/>
          <w:sz w:val="20"/>
          <w:szCs w:val="20"/>
          <w:lang w:val="en-GB"/>
        </w:rPr>
        <w:t>≙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185219">
        <w:rPr>
          <w:rFonts w:ascii="Arial" w:hAnsi="Arial" w:cs="Arial"/>
          <w:sz w:val="20"/>
          <w:szCs w:val="20"/>
          <w:lang w:val="en-GB"/>
        </w:rPr>
        <w:t>not detectable</w:t>
      </w:r>
      <w:r>
        <w:rPr>
          <w:rFonts w:ascii="Arial" w:hAnsi="Arial" w:cs="Arial"/>
          <w:sz w:val="20"/>
          <w:szCs w:val="20"/>
          <w:lang w:val="en-GB"/>
        </w:rPr>
        <w:t xml:space="preserve">; y </w:t>
      </w:r>
      <w:r w:rsidR="00BC26F2">
        <w:rPr>
          <w:rFonts w:ascii="Cambria Math" w:hAnsi="Cambria Math" w:cs="Cambria Math"/>
          <w:sz w:val="20"/>
          <w:szCs w:val="20"/>
          <w:lang w:val="en-GB"/>
        </w:rPr>
        <w:t>≙</w:t>
      </w:r>
      <w:r>
        <w:rPr>
          <w:rFonts w:ascii="Arial" w:hAnsi="Arial" w:cs="Arial"/>
          <w:sz w:val="20"/>
          <w:szCs w:val="20"/>
          <w:lang w:val="en-GB"/>
        </w:rPr>
        <w:t xml:space="preserve"> significant; n </w:t>
      </w:r>
      <w:r w:rsidR="00BC26F2">
        <w:rPr>
          <w:rFonts w:ascii="Cambria Math" w:hAnsi="Cambria Math" w:cs="Cambria Math"/>
          <w:sz w:val="20"/>
          <w:szCs w:val="20"/>
          <w:lang w:val="en-GB"/>
        </w:rPr>
        <w:t>≙</w:t>
      </w:r>
      <w:r>
        <w:rPr>
          <w:rFonts w:ascii="Arial" w:hAnsi="Arial" w:cs="Arial"/>
          <w:sz w:val="20"/>
          <w:szCs w:val="20"/>
          <w:lang w:val="en-GB"/>
        </w:rPr>
        <w:t xml:space="preserve"> not significant</w:t>
      </w:r>
    </w:p>
    <w:sectPr w:rsidR="00FF5103" w:rsidRPr="001852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30AE8"/>
    <w:multiLevelType w:val="multilevel"/>
    <w:tmpl w:val="171E2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2148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693"/>
    <w:rsid w:val="00035AFA"/>
    <w:rsid w:val="000E132C"/>
    <w:rsid w:val="00117996"/>
    <w:rsid w:val="00147E89"/>
    <w:rsid w:val="00163D53"/>
    <w:rsid w:val="00185219"/>
    <w:rsid w:val="0018691C"/>
    <w:rsid w:val="001E73E5"/>
    <w:rsid w:val="00260A16"/>
    <w:rsid w:val="002658D1"/>
    <w:rsid w:val="00300693"/>
    <w:rsid w:val="00364A65"/>
    <w:rsid w:val="003A5575"/>
    <w:rsid w:val="003B22C5"/>
    <w:rsid w:val="003B5C2B"/>
    <w:rsid w:val="00490BAB"/>
    <w:rsid w:val="004D0D43"/>
    <w:rsid w:val="00537F1A"/>
    <w:rsid w:val="00540F09"/>
    <w:rsid w:val="00551129"/>
    <w:rsid w:val="00566490"/>
    <w:rsid w:val="005B51A0"/>
    <w:rsid w:val="005F5410"/>
    <w:rsid w:val="00621CF4"/>
    <w:rsid w:val="00642A22"/>
    <w:rsid w:val="00642EB4"/>
    <w:rsid w:val="006A17DC"/>
    <w:rsid w:val="006C0B71"/>
    <w:rsid w:val="006D665C"/>
    <w:rsid w:val="007216E7"/>
    <w:rsid w:val="00767DDD"/>
    <w:rsid w:val="007838DE"/>
    <w:rsid w:val="007C0BCA"/>
    <w:rsid w:val="007C2E0A"/>
    <w:rsid w:val="007F099F"/>
    <w:rsid w:val="007F2DF9"/>
    <w:rsid w:val="00832318"/>
    <w:rsid w:val="008620E8"/>
    <w:rsid w:val="008631DF"/>
    <w:rsid w:val="00876E75"/>
    <w:rsid w:val="008D5005"/>
    <w:rsid w:val="00963823"/>
    <w:rsid w:val="009A6CC3"/>
    <w:rsid w:val="009F1C3E"/>
    <w:rsid w:val="00A30E2D"/>
    <w:rsid w:val="00B87BF8"/>
    <w:rsid w:val="00BC26F2"/>
    <w:rsid w:val="00BC778C"/>
    <w:rsid w:val="00BE2D06"/>
    <w:rsid w:val="00C37F32"/>
    <w:rsid w:val="00C90314"/>
    <w:rsid w:val="00CB606F"/>
    <w:rsid w:val="00E43DCD"/>
    <w:rsid w:val="00E81334"/>
    <w:rsid w:val="00EE1027"/>
    <w:rsid w:val="00F46BAE"/>
    <w:rsid w:val="00FF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DB065"/>
  <w15:chartTrackingRefBased/>
  <w15:docId w15:val="{6B8D526D-4363-4964-9A47-E3ACA6D55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00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37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37F32"/>
    <w:pPr>
      <w:ind w:left="720"/>
      <w:contextualSpacing/>
    </w:pPr>
  </w:style>
  <w:style w:type="paragraph" w:customStyle="1" w:styleId="xmsonormal">
    <w:name w:val="x_msonormal"/>
    <w:basedOn w:val="Standard"/>
    <w:qFormat/>
    <w:rsid w:val="00C37F32"/>
    <w:pPr>
      <w:suppressAutoHyphens/>
      <w:spacing w:before="100" w:beforeAutospacing="1" w:after="100" w:afterAutospacing="1" w:line="240" w:lineRule="exact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charr</dc:creator>
  <cp:keywords/>
  <dc:description/>
  <cp:lastModifiedBy>peter</cp:lastModifiedBy>
  <cp:revision>30</cp:revision>
  <dcterms:created xsi:type="dcterms:W3CDTF">2023-12-21T13:36:00Z</dcterms:created>
  <dcterms:modified xsi:type="dcterms:W3CDTF">2023-12-31T02:29:00Z</dcterms:modified>
</cp:coreProperties>
</file>